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316D65" w14:textId="77777777" w:rsidR="006322B0" w:rsidRPr="008D626A" w:rsidRDefault="006322B0" w:rsidP="00CA592A">
      <w:pPr>
        <w:tabs>
          <w:tab w:val="left" w:pos="12616"/>
        </w:tabs>
        <w:spacing w:after="0" w:line="240" w:lineRule="auto"/>
        <w:jc w:val="right"/>
        <w:rPr>
          <w:rFonts w:ascii="Times New Roman" w:hAnsi="Times New Roman"/>
          <w:bCs/>
          <w:sz w:val="24"/>
          <w:szCs w:val="24"/>
          <w:lang w:val="en-US"/>
        </w:rPr>
      </w:pPr>
      <w:r w:rsidRPr="008D626A">
        <w:rPr>
          <w:rFonts w:ascii="Times New Roman" w:hAnsi="Times New Roman"/>
          <w:bCs/>
          <w:sz w:val="24"/>
          <w:szCs w:val="24"/>
          <w:lang w:val="en-US"/>
        </w:rPr>
        <w:t>Supplementary table 1</w:t>
      </w:r>
    </w:p>
    <w:p w14:paraId="5B3E8246" w14:textId="77777777" w:rsidR="00635CCF" w:rsidRPr="008D626A" w:rsidRDefault="0063631F" w:rsidP="00752EAF">
      <w:pPr>
        <w:spacing w:after="0" w:line="240" w:lineRule="auto"/>
        <w:ind w:right="568"/>
        <w:jc w:val="center"/>
        <w:rPr>
          <w:rFonts w:ascii="Times New Roman" w:hAnsi="Times New Roman"/>
          <w:sz w:val="24"/>
          <w:szCs w:val="24"/>
          <w:lang w:val="en-US"/>
        </w:rPr>
      </w:pPr>
      <w:r w:rsidRPr="008D626A">
        <w:rPr>
          <w:rFonts w:ascii="Times New Roman" w:hAnsi="Times New Roman"/>
          <w:sz w:val="24"/>
          <w:szCs w:val="24"/>
          <w:lang w:val="en-US"/>
        </w:rPr>
        <w:t xml:space="preserve">The literature data about associations of the studied polymorphisms </w:t>
      </w:r>
      <w:r w:rsidR="00DF6C21" w:rsidRPr="008D626A">
        <w:rPr>
          <w:rFonts w:ascii="Times New Roman" w:hAnsi="Times New Roman"/>
          <w:sz w:val="24"/>
          <w:szCs w:val="24"/>
          <w:lang w:val="en-US"/>
        </w:rPr>
        <w:t xml:space="preserve">of the </w:t>
      </w:r>
      <w:r w:rsidR="00DB4171" w:rsidRPr="008D626A">
        <w:rPr>
          <w:rFonts w:ascii="Times New Roman" w:hAnsi="Times New Roman"/>
          <w:i/>
          <w:sz w:val="24"/>
          <w:szCs w:val="24"/>
          <w:lang w:val="en-US"/>
        </w:rPr>
        <w:t xml:space="preserve">FLG </w:t>
      </w:r>
      <w:r w:rsidR="001A2A24" w:rsidRPr="008D626A">
        <w:rPr>
          <w:rFonts w:ascii="Times New Roman" w:hAnsi="Times New Roman"/>
          <w:sz w:val="24"/>
          <w:szCs w:val="24"/>
          <w:lang w:val="en-US"/>
        </w:rPr>
        <w:t>gene</w:t>
      </w:r>
      <w:r w:rsidR="00DF6C21" w:rsidRPr="008D626A">
        <w:rPr>
          <w:rFonts w:ascii="Times New Roman" w:hAnsi="Times New Roman"/>
          <w:sz w:val="24"/>
          <w:szCs w:val="24"/>
          <w:lang w:val="en-US"/>
        </w:rPr>
        <w:t>s</w:t>
      </w:r>
      <w:r w:rsidR="001A2A24" w:rsidRPr="008D626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171" w:rsidRPr="008D626A">
        <w:rPr>
          <w:rFonts w:ascii="Times New Roman" w:hAnsi="Times New Roman"/>
          <w:i/>
          <w:sz w:val="24"/>
          <w:szCs w:val="24"/>
          <w:lang w:val="en-US"/>
        </w:rPr>
        <w:t>(1q21.3)</w:t>
      </w:r>
      <w:r w:rsidR="00DB4171" w:rsidRPr="008D626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D626A">
        <w:rPr>
          <w:rFonts w:ascii="Times New Roman" w:hAnsi="Times New Roman"/>
          <w:sz w:val="24"/>
          <w:szCs w:val="24"/>
          <w:lang w:val="en-US"/>
        </w:rPr>
        <w:t>with</w:t>
      </w:r>
      <w:r w:rsidR="00027AB0" w:rsidRPr="008D626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618C6" w:rsidRPr="008D626A">
        <w:rPr>
          <w:rFonts w:ascii="Times New Roman" w:hAnsi="Times New Roman"/>
          <w:sz w:val="24"/>
          <w:szCs w:val="24"/>
          <w:lang w:val="en-US"/>
        </w:rPr>
        <w:t xml:space="preserve">AD (eczema) and </w:t>
      </w:r>
      <w:r w:rsidR="001D5F01" w:rsidRPr="008D626A">
        <w:rPr>
          <w:rFonts w:ascii="Times New Roman" w:hAnsi="Times New Roman"/>
          <w:sz w:val="24"/>
          <w:szCs w:val="24"/>
          <w:lang w:val="en-US"/>
        </w:rPr>
        <w:t xml:space="preserve">some </w:t>
      </w:r>
      <w:r w:rsidR="00DB4171" w:rsidRPr="008D626A">
        <w:rPr>
          <w:rFonts w:ascii="Times New Roman" w:hAnsi="Times New Roman"/>
          <w:sz w:val="24"/>
          <w:szCs w:val="24"/>
          <w:lang w:val="en-US"/>
        </w:rPr>
        <w:t xml:space="preserve">skin </w:t>
      </w:r>
      <w:r w:rsidR="001D5F01" w:rsidRPr="008D626A">
        <w:rPr>
          <w:rFonts w:ascii="Times New Roman" w:hAnsi="Times New Roman"/>
          <w:sz w:val="24"/>
          <w:szCs w:val="24"/>
          <w:lang w:val="en-US"/>
        </w:rPr>
        <w:t>(</w:t>
      </w:r>
      <w:r w:rsidR="00F618C6" w:rsidRPr="008D626A">
        <w:rPr>
          <w:rFonts w:ascii="Times New Roman" w:hAnsi="Times New Roman"/>
          <w:sz w:val="24"/>
          <w:szCs w:val="24"/>
          <w:lang w:val="en-US"/>
        </w:rPr>
        <w:t>psoriasis, ichthyosis vulgaris</w:t>
      </w:r>
      <w:r w:rsidR="001D5F01" w:rsidRPr="008D626A">
        <w:rPr>
          <w:rFonts w:ascii="Times New Roman" w:hAnsi="Times New Roman"/>
          <w:sz w:val="24"/>
          <w:szCs w:val="24"/>
          <w:lang w:val="en-US"/>
        </w:rPr>
        <w:t>)</w:t>
      </w:r>
      <w:r w:rsidR="00752EAF" w:rsidRPr="008D626A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F618C6" w:rsidRPr="008D626A">
        <w:rPr>
          <w:rFonts w:ascii="Times New Roman" w:hAnsi="Times New Roman"/>
          <w:sz w:val="24"/>
          <w:szCs w:val="24"/>
          <w:lang w:val="en-US"/>
        </w:rPr>
        <w:t xml:space="preserve">others allergic </w:t>
      </w:r>
      <w:r w:rsidR="00B04BAE" w:rsidRPr="008D626A">
        <w:rPr>
          <w:rFonts w:ascii="Times New Roman" w:hAnsi="Times New Roman"/>
          <w:bCs/>
          <w:sz w:val="24"/>
          <w:szCs w:val="24"/>
          <w:lang w:val="en-US"/>
        </w:rPr>
        <w:t>disorders</w:t>
      </w:r>
      <w:r w:rsidR="00F618C6" w:rsidRPr="008D626A">
        <w:rPr>
          <w:rFonts w:ascii="Times New Roman" w:hAnsi="Times New Roman"/>
          <w:sz w:val="24"/>
          <w:szCs w:val="24"/>
          <w:lang w:val="en-US"/>
        </w:rPr>
        <w:t xml:space="preserve"> (asthma, hay fever</w:t>
      </w:r>
      <w:r w:rsidR="000F4738" w:rsidRPr="008D626A">
        <w:rPr>
          <w:rFonts w:ascii="Times New Roman" w:hAnsi="Times New Roman"/>
          <w:sz w:val="24"/>
          <w:szCs w:val="24"/>
          <w:lang w:val="en-US"/>
        </w:rPr>
        <w:t>, etc.</w:t>
      </w:r>
      <w:r w:rsidR="00F618C6" w:rsidRPr="008D626A">
        <w:rPr>
          <w:rFonts w:ascii="Times New Roman" w:hAnsi="Times New Roman"/>
          <w:sz w:val="24"/>
          <w:szCs w:val="24"/>
          <w:lang w:val="en-US"/>
        </w:rPr>
        <w:t>)</w:t>
      </w:r>
    </w:p>
    <w:p w14:paraId="08189552" w14:textId="77777777" w:rsidR="00C55E4E" w:rsidRPr="008D626A" w:rsidRDefault="00C55E4E" w:rsidP="00752EAF">
      <w:pPr>
        <w:spacing w:after="0" w:line="240" w:lineRule="auto"/>
        <w:ind w:right="568"/>
        <w:jc w:val="center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7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3"/>
        <w:gridCol w:w="3633"/>
        <w:gridCol w:w="4730"/>
        <w:gridCol w:w="3260"/>
      </w:tblGrid>
      <w:tr w:rsidR="00DB4171" w:rsidRPr="008D626A" w14:paraId="1D96DCFE" w14:textId="77777777" w:rsidTr="006249AB">
        <w:trPr>
          <w:trHeight w:val="819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50EC1" w14:textId="77777777" w:rsidR="006249AB" w:rsidRPr="008D626A" w:rsidRDefault="006249AB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  <w:p w14:paraId="52B3E325" w14:textId="1B25775B" w:rsidR="00DB4171" w:rsidRPr="008D626A" w:rsidRDefault="00FB4F29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74148CCD" wp14:editId="7E68F254">
                      <wp:simplePos x="0" y="0"/>
                      <wp:positionH relativeFrom="column">
                        <wp:posOffset>4412615</wp:posOffset>
                      </wp:positionH>
                      <wp:positionV relativeFrom="paragraph">
                        <wp:posOffset>5478145</wp:posOffset>
                      </wp:positionV>
                      <wp:extent cx="748030" cy="520065"/>
                      <wp:effectExtent l="0" t="0" r="0" b="0"/>
                      <wp:wrapNone/>
                      <wp:docPr id="761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 bwMode="auto">
                              <a:xfrm>
                                <a:off x="0" y="0"/>
                                <a:ext cx="748030" cy="5200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560EDCF" w14:textId="77777777" w:rsidR="00DB4171" w:rsidRDefault="00DB4171" w:rsidP="00DB4171">
                                  <w:pPr>
                                    <w:rPr>
                                      <w:kern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4148CC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left:0;text-align:left;margin-left:347.45pt;margin-top:431.35pt;width:58.9pt;height:40.9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" stroked="f" strokeweight=".5pt">
                      <v:path arrowok="t"/>
                      <v:textbox style="layout-flow:vertical">
                        <w:txbxContent>
                          <w:p w14:paraId="6560EDCF" w14:textId="77777777" w:rsidR="00DB4171" w:rsidRDefault="00DB4171" w:rsidP="00DB4171">
                            <w:pPr>
                              <w:rPr>
                                <w:kern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B4171" w:rsidRPr="008D626A">
              <w:rPr>
                <w:rFonts w:ascii="Times New Roman" w:hAnsi="Times New Roman"/>
                <w:bCs/>
                <w:sz w:val="24"/>
                <w:szCs w:val="24"/>
              </w:rPr>
              <w:t>SNP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DE4E5" w14:textId="77777777" w:rsidR="00DB4171" w:rsidRPr="008D626A" w:rsidRDefault="007D417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Position </w:t>
            </w:r>
            <w:r w:rsidRPr="008D626A">
              <w:rPr>
                <w:rFonts w:ascii="Times New Roman" w:hAnsi="Times New Roman"/>
                <w:bCs/>
                <w:sz w:val="24"/>
                <w:szCs w:val="24"/>
              </w:rPr>
              <w:t>(hg38)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318F5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</w:rPr>
              <w:t>Фенотип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E413AD4" w14:textId="77777777" w:rsidR="00DB4171" w:rsidRPr="008D626A" w:rsidRDefault="007D417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Association, significanc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AD053" w14:textId="77777777" w:rsidR="00DB4171" w:rsidRPr="008D626A" w:rsidRDefault="007D417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DB4171" w:rsidRPr="008D626A" w14:paraId="04E0B83C" w14:textId="77777777" w:rsidTr="00F70770">
        <w:trPr>
          <w:trHeight w:val="42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A8B1C6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12130219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B8C6EE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189630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475AC" w14:textId="77777777" w:rsidR="00DB4171" w:rsidRPr="008D626A" w:rsidRDefault="00F618C6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  <w:r w:rsidR="00DB4171" w:rsidRPr="008D626A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131FD4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="00AE5443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0.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 xml:space="preserve">66, 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р=</w:t>
            </w: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</w:rPr>
              <w:t>1x10</w:t>
            </w: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  <w:vertAlign w:val="superscript"/>
              </w:rPr>
              <w:t>-1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8C16A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 H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DB4171" w:rsidRPr="008D626A" w14:paraId="4C9B5AF4" w14:textId="77777777" w:rsidTr="00F70770">
        <w:trPr>
          <w:trHeight w:val="425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8762B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A2C13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9A500" w14:textId="77777777" w:rsidR="00DB4171" w:rsidRPr="008D626A" w:rsidRDefault="00F618C6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psorias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EBD183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</w:rPr>
              <w:t>=1</w:t>
            </w:r>
            <w:r w:rsidR="00AE5443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lang w:val="en-US"/>
              </w:rPr>
              <w:t>.</w:t>
            </w:r>
            <w:r w:rsidR="00AE5443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</w:rPr>
              <w:t>15, р=4.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</w:rPr>
              <w:t>0×10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  <w:vertAlign w:val="superscript"/>
              </w:rPr>
              <w:t>−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14044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Baurecht 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6F286C" w:rsidRPr="008D626A" w14:paraId="72742E20" w14:textId="77777777" w:rsidTr="00F70770">
        <w:trPr>
          <w:trHeight w:val="403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FD22D8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558269137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>*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 xml:space="preserve"> 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>(2282del4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2EC15D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312601-152312604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CE13B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iCs/>
                <w:kern w:val="1"/>
                <w:sz w:val="24"/>
                <w:szCs w:val="24"/>
                <w:lang w:val="en-US" w:eastAsia="hi-IN" w:bidi="hi-IN"/>
              </w:rPr>
              <w:t>hay fever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19631B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9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&lt;0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BF860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8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6F286C" w:rsidRPr="008D626A" w14:paraId="24459625" w14:textId="77777777" w:rsidTr="00F70770">
        <w:trPr>
          <w:trHeight w:val="552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A64C1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825F2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462B2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czema during the first year</w:t>
            </w:r>
            <w:r w:rsidRPr="008D626A">
              <w:rPr>
                <w:rFonts w:ascii="Segoe UI" w:hAnsi="Segoe UI" w:cs="Segoe UI"/>
                <w:color w:val="21212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 of life 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7B1FD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8.2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&lt;0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0E7B4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hyperlink r:id="rId9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6F286C" w:rsidRPr="008D626A" w14:paraId="6FC26343" w14:textId="77777777" w:rsidTr="00F70770">
        <w:trPr>
          <w:trHeight w:val="560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9DD44C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E62CB1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D6E46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czema up to 8 year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8C438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0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&lt;0.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7728D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hyperlink r:id="rId10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6F286C" w:rsidRPr="008D626A" w14:paraId="291865C6" w14:textId="77777777" w:rsidTr="00F70770">
        <w:trPr>
          <w:trHeight w:val="568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66EB9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8C93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BEFCA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sensitization at the age of 8 years, which was enhanced by early-life cat exposure 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2AE3D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5.4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&lt;0.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35F36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hyperlink r:id="rId11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6F286C" w:rsidRPr="008D626A" w14:paraId="0EBB5967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5178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44B2A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4822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hay fever from the age 5 years onwards 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2190E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=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3.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0, р&lt;0.0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077A8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2" w:history="1">
              <w:r w:rsidRPr="008D626A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. et al., 2009</w:t>
            </w:r>
          </w:p>
        </w:tc>
      </w:tr>
      <w:tr w:rsidR="006F286C" w:rsidRPr="008D626A" w14:paraId="105A7F8E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17113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BC9A1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31CA0" w14:textId="77777777" w:rsidR="006F286C" w:rsidRPr="008D626A" w:rsidRDefault="00CD395A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zema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in</w:t>
            </w:r>
            <w:r w:rsidR="006F286C" w:rsidRPr="008D62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E41ED" w:rsidRPr="008D626A">
              <w:rPr>
                <w:rFonts w:ascii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5DF89F" w14:textId="77777777" w:rsidR="006F286C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6F286C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6F286C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0.67, 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5×10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8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 </w:t>
            </w:r>
          </w:p>
          <w:p w14:paraId="3717C514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bined </w:t>
            </w:r>
            <w:r w:rsidR="000A209E"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ld type 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05786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13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6F286C" w:rsidRPr="008D626A" w14:paraId="3574F9BF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C362F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7B3D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283B" w14:textId="77777777" w:rsidR="006F286C" w:rsidRPr="008D626A" w:rsidRDefault="001017B6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asthma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A209E" w:rsidRPr="008D626A">
              <w:rPr>
                <w:rFonts w:ascii="Times New Roman" w:hAnsi="Times New Roman"/>
                <w:sz w:val="24"/>
                <w:szCs w:val="24"/>
              </w:rPr>
              <w:t>in 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233347" w14:textId="77777777" w:rsidR="006F286C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6F286C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6F286C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1.80, 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1.9×10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4</w:t>
            </w:r>
          </w:p>
          <w:p w14:paraId="1E730E73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E1B9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14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6F286C" w:rsidRPr="008D626A" w14:paraId="6EF76A0E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DED53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67A4B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E73B9" w14:textId="77777777" w:rsidR="006F286C" w:rsidRPr="008D626A" w:rsidRDefault="005C28EE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asthma and eczema in 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9A704D" w14:textId="77777777" w:rsidR="006F286C" w:rsidRPr="008D626A" w:rsidRDefault="000A209E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6F286C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6F286C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3.16, 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1.4×10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11</w:t>
            </w:r>
          </w:p>
          <w:p w14:paraId="03D309A0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4F5D2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15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6F286C" w:rsidRPr="008D626A" w14:paraId="591DE095" w14:textId="77777777" w:rsidTr="005C28EE">
        <w:trPr>
          <w:trHeight w:val="633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AC831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2DC15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E814B" w14:textId="77777777" w:rsidR="006F286C" w:rsidRPr="008D626A" w:rsidRDefault="005C28EE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sensitization to multiple allergens 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92E28E" w14:textId="77777777" w:rsidR="006F286C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6F286C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6F286C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2.12, 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5.42×10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27</w:t>
            </w:r>
            <w:r w:rsidR="006F286C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 </w:t>
            </w:r>
          </w:p>
          <w:p w14:paraId="250A1FEE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A5BC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16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6F286C" w:rsidRPr="008D626A" w14:paraId="3047C235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D9250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2ED43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51A40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cze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FCED34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0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&lt;0.05</w:t>
            </w:r>
          </w:p>
          <w:p w14:paraId="1C24C9B8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, 2282del4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2447X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B6BEA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17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6F286C" w:rsidRPr="008D626A" w14:paraId="3C5ECD0D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F228B2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00C68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8C029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B09838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7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&lt;0.05</w:t>
            </w:r>
          </w:p>
          <w:p w14:paraId="39CC8671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, 2282del4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2447X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E7EAE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hyperlink r:id="rId18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7E5498" w:rsidRPr="008D626A" w14:paraId="5A2B1560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D3EAC" w14:textId="77777777" w:rsidR="007E5498" w:rsidRPr="008D626A" w:rsidRDefault="007E5498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8A02E1" w14:textId="77777777" w:rsidR="007E5498" w:rsidRPr="008D626A" w:rsidRDefault="007E5498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D6D00" w14:textId="77777777" w:rsidR="007E5498" w:rsidRPr="007E5498" w:rsidRDefault="007E5498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6B44D6" w14:textId="77777777" w:rsidR="007E5498" w:rsidRDefault="007E5498" w:rsidP="007E549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E5498">
              <w:rPr>
                <w:rFonts w:ascii="Times New Roman" w:hAnsi="Times New Roman"/>
                <w:sz w:val="24"/>
                <w:szCs w:val="24"/>
              </w:rPr>
              <w:t xml:space="preserve">OR = 2.01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7E5498">
              <w:rPr>
                <w:rFonts w:ascii="Times New Roman" w:hAnsi="Times New Roman"/>
                <w:sz w:val="24"/>
                <w:szCs w:val="24"/>
              </w:rPr>
              <w:t> = 0.007</w:t>
            </w:r>
          </w:p>
          <w:p w14:paraId="7C3C832E" w14:textId="77777777" w:rsidR="007E5498" w:rsidRPr="008D626A" w:rsidRDefault="007E5498" w:rsidP="007E549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combined R501X and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179D1" w14:textId="77777777" w:rsidR="007E5498" w:rsidRPr="008D626A" w:rsidRDefault="007E5498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Ponińska J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E549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 al., 2011</w:t>
            </w:r>
          </w:p>
        </w:tc>
      </w:tr>
      <w:tr w:rsidR="001568DC" w:rsidRPr="008D626A" w14:paraId="4347C42D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FE488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F1B62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A609D" w14:textId="77777777" w:rsidR="001568DC" w:rsidRPr="007E5498" w:rsidRDefault="00F558FD" w:rsidP="001568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F558F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llergic rhinit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B90AA1" w14:textId="77777777" w:rsidR="001568DC" w:rsidRPr="001568DC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 = 2.01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> = 0.007</w:t>
            </w:r>
          </w:p>
          <w:p w14:paraId="0FD980AF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combined R501X and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A63EA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Ponińska J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E549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 al., 2011</w:t>
            </w:r>
          </w:p>
        </w:tc>
      </w:tr>
      <w:tr w:rsidR="001568DC" w:rsidRPr="008D626A" w14:paraId="1EC82DA9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DC6B8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D488C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51C8C" w14:textId="77777777" w:rsidR="001568DC" w:rsidRPr="007E5498" w:rsidRDefault="00F558FD" w:rsidP="001568D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F558F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topic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B4D9BD" w14:textId="77777777" w:rsidR="001568DC" w:rsidRPr="001568DC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 = 2.01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> = 0.007</w:t>
            </w:r>
          </w:p>
          <w:p w14:paraId="0D11E7F4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combined R501X and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C2947" w14:textId="77777777" w:rsidR="001568DC" w:rsidRPr="008D626A" w:rsidRDefault="001568DC" w:rsidP="001568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Ponińska J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E549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 al., 2011</w:t>
            </w:r>
          </w:p>
        </w:tc>
      </w:tr>
      <w:tr w:rsidR="006F286C" w:rsidRPr="008D626A" w14:paraId="718D3A68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C6DF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33E60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CB1B5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7E5498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czema and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1A4103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R=13.67,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  <w:p w14:paraId="353CE090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minor allele for at least one of the </w:t>
            </w:r>
            <w:r w:rsidRPr="008D626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 variants R501X, 2282del4, or S3247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FD14C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Ziyab A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t al., 2014</w:t>
            </w:r>
          </w:p>
        </w:tc>
      </w:tr>
      <w:tr w:rsidR="006F286C" w:rsidRPr="008D626A" w14:paraId="09D5B343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693E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4E2F4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382E7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sthma and rhinit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A1D712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R=7.46,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  <w:p w14:paraId="75C4B0D1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minor allele for at least one of the </w:t>
            </w:r>
            <w:r w:rsidRPr="008D626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 variants R501X, 2282del4, or S3247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0359E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Ziyab A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t al., 2014</w:t>
            </w:r>
          </w:p>
        </w:tc>
      </w:tr>
      <w:tr w:rsidR="006F286C" w:rsidRPr="008D626A" w14:paraId="6B9F4AF0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AC20B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FC62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91404" w14:textId="77777777" w:rsidR="006F286C" w:rsidRPr="008D626A" w:rsidRDefault="00AA049C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czema, asthma, and rhinit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A1C42E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R=</w:t>
            </w:r>
            <w:r w:rsidR="00AA049C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 w:rsidR="00AA049C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  <w:p w14:paraId="5DEFF3AC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minor allele for at least one of the </w:t>
            </w:r>
            <w:r w:rsidRPr="008D626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 variants R501X, 2282del4, or S3247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3FAF4" w14:textId="77777777" w:rsidR="006F286C" w:rsidRPr="008D626A" w:rsidRDefault="006F286C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Ziyab A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t al., 2014</w:t>
            </w:r>
          </w:p>
        </w:tc>
      </w:tr>
      <w:tr w:rsidR="00D00572" w:rsidRPr="008D626A" w14:paraId="0FA82374" w14:textId="77777777" w:rsidTr="00F70770">
        <w:trPr>
          <w:trHeight w:val="304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0AD365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61816761*</w:t>
            </w:r>
          </w:p>
          <w:p w14:paraId="0F5CAD6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(R501X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75D90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313385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2F439" w14:textId="77777777" w:rsidR="00D00572" w:rsidRPr="008D626A" w:rsidRDefault="00D526C3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lang w:val="en-US"/>
              </w:rPr>
              <w:t>allergic disease (asthma, hay fever and eczema)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300818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lang w:val="en-US"/>
              </w:rPr>
              <w:t xml:space="preserve">1.22,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р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lang w:val="en-US"/>
              </w:rPr>
              <w:t>=7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  <w:lang w:val="en-US"/>
              </w:rPr>
              <w:t>-2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3754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Ferreira M.A. et al., 2017</w:t>
            </w:r>
          </w:p>
        </w:tc>
      </w:tr>
      <w:tr w:rsidR="00D00572" w:rsidRPr="008D626A" w14:paraId="2CF7C18E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4E51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690C7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D1D2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sthma</w:t>
            </w:r>
            <w:r w:rsidR="003B696B" w:rsidRPr="008D626A">
              <w:rPr>
                <w:rFonts w:ascii="Helvetica" w:hAnsi="Helvetica"/>
                <w:color w:val="333333"/>
                <w:sz w:val="24"/>
                <w:szCs w:val="24"/>
                <w:shd w:val="clear" w:color="auto" w:fill="F6FDFC"/>
              </w:rPr>
              <w:t xml:space="preserve"> 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B51CF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1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26, р=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5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vertAlign w:val="superscript"/>
              </w:rPr>
              <w:t>-2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6076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hyperlink r:id="rId19" w:history="1"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  <w:lang w:val="en-US"/>
                </w:rPr>
                <w:t>Zhu</w:t>
              </w:r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</w:rPr>
                <w:t xml:space="preserve"> </w:t>
              </w:r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  <w:lang w:val="en-US"/>
                </w:rPr>
                <w:t>Z</w:t>
              </w:r>
            </w:hyperlink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 2019</w:t>
            </w:r>
          </w:p>
        </w:tc>
      </w:tr>
      <w:tr w:rsidR="00253933" w:rsidRPr="008D626A" w14:paraId="312F11AC" w14:textId="77777777" w:rsidTr="00F77F93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C94039" w14:textId="77777777" w:rsidR="00253933" w:rsidRPr="008D626A" w:rsidRDefault="00253933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1AA2B" w14:textId="77777777" w:rsidR="00253933" w:rsidRPr="008D626A" w:rsidRDefault="00253933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9F6D5" w14:textId="77777777" w:rsidR="00253933" w:rsidRPr="008D626A" w:rsidRDefault="00253933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atopic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DF2099" w14:textId="77777777" w:rsidR="00253933" w:rsidRPr="008D626A" w:rsidRDefault="00253933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р=1.5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-4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2518A" w14:textId="77777777" w:rsidR="00253933" w:rsidRPr="008D626A" w:rsidRDefault="00253933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Zhu Z. et al.,  2019</w:t>
            </w:r>
          </w:p>
        </w:tc>
      </w:tr>
      <w:tr w:rsidR="00E87D54" w:rsidRPr="008D626A" w14:paraId="0D40E5F1" w14:textId="77777777" w:rsidTr="00F77F93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5B4BE" w14:textId="77777777" w:rsidR="00E87D54" w:rsidRPr="008D626A" w:rsidRDefault="00E87D54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3E53E" w14:textId="77777777" w:rsidR="00E87D54" w:rsidRPr="008D626A" w:rsidRDefault="00E87D54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5E0D" w14:textId="77777777" w:rsidR="00E87D54" w:rsidRPr="008D626A" w:rsidRDefault="00E87D54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early-onset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11B1375" w14:textId="77777777" w:rsidR="00E87D54" w:rsidRPr="008D626A" w:rsidRDefault="00E87D54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р=4.1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-7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63736" w14:textId="77777777" w:rsidR="00E87D54" w:rsidRPr="008D626A" w:rsidRDefault="00E87D54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Zhu Z. et al.,  2019</w:t>
            </w:r>
          </w:p>
        </w:tc>
      </w:tr>
      <w:tr w:rsidR="00D00572" w:rsidRPr="008D626A" w14:paraId="7804E23B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2016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D993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003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EF3C1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1.32, р=1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</w:rPr>
              <w:t>-3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20C76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Ferreira MAR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 2019</w:t>
            </w:r>
          </w:p>
        </w:tc>
      </w:tr>
      <w:tr w:rsidR="00D00572" w:rsidRPr="008D626A" w14:paraId="1869D066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7E9B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D19A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EA465" w14:textId="77777777" w:rsidR="00D00572" w:rsidRPr="008D626A" w:rsidRDefault="00974A65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sthma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in 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05600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1.97, р=2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vertAlign w:val="superscript"/>
              </w:rPr>
              <w:t>-6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2B6C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hyperlink r:id="rId20" w:history="1"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  <w:lang w:val="en-US"/>
                </w:rPr>
                <w:t>Pividori</w:t>
              </w:r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</w:rPr>
                <w:t xml:space="preserve"> </w:t>
              </w:r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  <w:lang w:val="en-US"/>
                </w:rPr>
                <w:t>M</w:t>
              </w:r>
            </w:hyperlink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 2019</w:t>
            </w:r>
          </w:p>
        </w:tc>
      </w:tr>
      <w:tr w:rsidR="00D00572" w:rsidRPr="008D626A" w14:paraId="79026280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C9B1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5B5F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38A7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030198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</w:rPr>
              <w:t>β =-4.57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, р=8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</w:rPr>
              <w:t>-2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0F777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hyperlink r:id="rId21" w:history="1"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  <w:lang w:val="en-US"/>
                </w:rPr>
                <w:t>Pividori</w:t>
              </w:r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</w:rPr>
                <w:t xml:space="preserve"> </w:t>
              </w:r>
              <w:r w:rsidRPr="008D626A">
                <w:rPr>
                  <w:rFonts w:ascii="Times New Roman" w:hAnsi="Times New Roman"/>
                  <w:b/>
                  <w:sz w:val="24"/>
                  <w:szCs w:val="24"/>
                  <w:shd w:val="clear" w:color="auto" w:fill="FFFFFF"/>
                  <w:lang w:val="en-US"/>
                </w:rPr>
                <w:t>M</w:t>
              </w:r>
            </w:hyperlink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 2019</w:t>
            </w:r>
          </w:p>
        </w:tc>
      </w:tr>
      <w:tr w:rsidR="00D00572" w:rsidRPr="008D626A" w14:paraId="61555BF9" w14:textId="77777777" w:rsidTr="00F70770">
        <w:trPr>
          <w:trHeight w:val="158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9B345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F582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4996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severe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0E76E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1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.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36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, р=1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3B436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Shrine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N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2019</w:t>
            </w:r>
          </w:p>
        </w:tc>
      </w:tr>
      <w:tr w:rsidR="00D00572" w:rsidRPr="008D626A" w14:paraId="78737DD9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64FE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5033A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99086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cze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2A575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р=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8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</w:rPr>
              <w:t>-4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BB56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Kichaev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G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2019</w:t>
            </w:r>
          </w:p>
        </w:tc>
      </w:tr>
      <w:tr w:rsidR="00D13EFF" w:rsidRPr="008D626A" w14:paraId="2DED5A9E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FE319" w14:textId="77777777" w:rsidR="00D13EFF" w:rsidRPr="008D626A" w:rsidRDefault="00D13EFF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7F3E6" w14:textId="77777777" w:rsidR="00D13EFF" w:rsidRPr="008D626A" w:rsidRDefault="00D13EFF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492C6" w14:textId="77777777" w:rsidR="00D13EFF" w:rsidRPr="008D626A" w:rsidRDefault="00D13EFF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BFAD10" w14:textId="77777777" w:rsidR="00D13EFF" w:rsidRPr="008D626A" w:rsidRDefault="00D13EFF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1.2</w:t>
            </w:r>
            <w:r w:rsidR="00DD0613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lang w:val="en-US"/>
              </w:rPr>
              <w:t>4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, р=1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</w:rPr>
              <w:t>-</w:t>
            </w:r>
            <w:r w:rsidR="00DD0613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  <w:lang w:val="en-US"/>
              </w:rPr>
              <w:t>2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F37D3" w14:textId="77777777" w:rsidR="00D13EFF" w:rsidRPr="008D626A" w:rsidRDefault="00DD0613" w:rsidP="00E90B3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 xml:space="preserve">Olafsdottir TA </w:t>
            </w:r>
            <w:r w:rsidR="00D13EFF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="00D13EFF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="00D13EFF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="00D13EFF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 2020</w:t>
            </w:r>
          </w:p>
        </w:tc>
      </w:tr>
      <w:tr w:rsidR="00D00572" w:rsidRPr="008D626A" w14:paraId="79BA4645" w14:textId="77777777" w:rsidTr="00F70770">
        <w:trPr>
          <w:trHeight w:val="232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A256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38ED1A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ECE9B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ichthyosis vulgar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CFFC10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&lt;0.05</w:t>
            </w:r>
          </w:p>
          <w:p w14:paraId="5C05A3B7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bined 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667C45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2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mith F.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6</w:t>
            </w:r>
          </w:p>
        </w:tc>
      </w:tr>
      <w:tr w:rsidR="00D00572" w:rsidRPr="008D626A" w14:paraId="60B42E0B" w14:textId="77777777" w:rsidTr="00F70770">
        <w:trPr>
          <w:trHeight w:val="241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6B1C9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F5B70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3B56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B3D2F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&lt;0.05</w:t>
            </w:r>
          </w:p>
          <w:p w14:paraId="6CB21D2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1675D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23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Weidinger S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et al., 2006</w:t>
            </w:r>
          </w:p>
        </w:tc>
      </w:tr>
      <w:tr w:rsidR="00D00572" w:rsidRPr="008D626A" w14:paraId="6567DF65" w14:textId="77777777" w:rsidTr="00F70770">
        <w:trPr>
          <w:trHeight w:val="107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753E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9D08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2AE21" w14:textId="77777777" w:rsidR="00D00572" w:rsidRPr="008D626A" w:rsidRDefault="000A209E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czema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in 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DEF9F5" w14:textId="77777777" w:rsidR="00D00572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D00572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D00572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E406DF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0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.67, 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5×10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8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 </w:t>
            </w:r>
          </w:p>
          <w:p w14:paraId="6F282144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0A209E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wild type 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111E1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24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D00572" w:rsidRPr="008D626A" w14:paraId="71B8CBBF" w14:textId="77777777" w:rsidTr="00F70770">
        <w:trPr>
          <w:trHeight w:val="56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20CD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47F0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B3731" w14:textId="77777777" w:rsidR="00D00572" w:rsidRPr="008D626A" w:rsidRDefault="001017B6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asthma</w:t>
            </w:r>
            <w:r w:rsidR="00D00572" w:rsidRPr="008D62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A209E" w:rsidRPr="008D626A">
              <w:rPr>
                <w:rFonts w:ascii="Times New Roman" w:hAnsi="Times New Roman"/>
                <w:sz w:val="24"/>
                <w:szCs w:val="24"/>
              </w:rPr>
              <w:t>in 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B13D58" w14:textId="77777777" w:rsidR="00D00572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D00572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D00572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1.80, 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1.9×10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4</w:t>
            </w:r>
          </w:p>
          <w:p w14:paraId="708B648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DAB1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25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D00572" w:rsidRPr="008D626A" w14:paraId="1FB97FF5" w14:textId="77777777" w:rsidTr="00F70770">
        <w:trPr>
          <w:trHeight w:val="250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D420A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B69F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C73D5" w14:textId="77777777" w:rsidR="00D00572" w:rsidRPr="008D626A" w:rsidRDefault="005C28EE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thma and eczema </w:t>
            </w:r>
            <w:r w:rsidR="000A209E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in children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A48315" w14:textId="77777777" w:rsidR="00D00572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D00572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D00572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3.16, 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1.4×10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11</w:t>
            </w:r>
          </w:p>
          <w:p w14:paraId="134561C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5862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26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D00572" w:rsidRPr="008D626A" w14:paraId="7C4DDB41" w14:textId="77777777" w:rsidTr="00F70770">
        <w:trPr>
          <w:trHeight w:val="400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EAD67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F024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6A6DF" w14:textId="77777777" w:rsidR="00D00572" w:rsidRPr="008D626A" w:rsidRDefault="005C28EE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sensitization to multiple allergens 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3C8D74" w14:textId="77777777" w:rsidR="00D00572" w:rsidRPr="008D626A" w:rsidRDefault="00FE41ED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="00D00572" w:rsidRPr="008D626A"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="00D00572"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 xml:space="preserve">2.12, 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</w:rPr>
              <w:t>р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=5.42×10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vertAlign w:val="superscript"/>
                <w:lang w:val="en-US"/>
              </w:rPr>
              <w:t>-27</w:t>
            </w:r>
            <w:r w:rsidR="00D00572" w:rsidRPr="008D626A"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  <w:t> </w:t>
            </w:r>
          </w:p>
          <w:p w14:paraId="3C0B902E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AFAFA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703EA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hyperlink r:id="rId27" w:history="1">
              <w:r w:rsidRPr="008D626A">
                <w:rPr>
                  <w:rFonts w:ascii="Times New Roman" w:hAnsi="Times New Roman"/>
                  <w:sz w:val="24"/>
                  <w:szCs w:val="24"/>
                  <w:lang w:val="en-US"/>
                </w:rPr>
                <w:t>Henderson J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et al., 2008</w:t>
            </w:r>
          </w:p>
        </w:tc>
      </w:tr>
      <w:tr w:rsidR="00D00572" w:rsidRPr="008D626A" w14:paraId="1445AECB" w14:textId="77777777" w:rsidTr="00F70770">
        <w:trPr>
          <w:trHeight w:val="57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E1561B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12FA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D5449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cze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1746B8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2.0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&lt;0.05</w:t>
            </w:r>
          </w:p>
          <w:p w14:paraId="7300BE48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, 2282del4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2447X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0CE42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hyperlink r:id="rId28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D00572" w:rsidRPr="008D626A" w14:paraId="66E598E4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F5C1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DB17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E9992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B6405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3.70, 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  <w:t>&lt;0.05</w:t>
            </w:r>
          </w:p>
          <w:p w14:paraId="19D0372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501X, 2282del4 </w:t>
            </w:r>
            <w:r w:rsidR="009C474A"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nd</w:t>
            </w: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R2447X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1C23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hyperlink r:id="rId29" w:history="1">
              <w:r w:rsidRPr="008D626A">
                <w:rPr>
                  <w:rFonts w:ascii="Times New Roman" w:hAnsi="Times New Roman"/>
                  <w:sz w:val="24"/>
                  <w:szCs w:val="24"/>
                  <w:shd w:val="clear" w:color="auto" w:fill="FFFFFF"/>
                  <w:lang w:val="en-US"/>
                </w:rPr>
                <w:t>Schuttelaar M.L</w:t>
              </w:r>
            </w:hyperlink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 et al., 2009</w:t>
            </w:r>
          </w:p>
        </w:tc>
      </w:tr>
      <w:tr w:rsidR="00900D53" w:rsidRPr="008D626A" w14:paraId="52AC8EA6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750E7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75AE0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1C9E" w14:textId="77777777" w:rsidR="00900D53" w:rsidRPr="007E5498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C499B0" w14:textId="77777777" w:rsidR="00900D53" w:rsidRPr="00900D53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00D5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 = 2.01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900D53">
              <w:rPr>
                <w:rFonts w:ascii="Times New Roman" w:hAnsi="Times New Roman"/>
                <w:sz w:val="24"/>
                <w:szCs w:val="24"/>
                <w:lang w:val="en-US"/>
              </w:rPr>
              <w:t> = 0.007</w:t>
            </w:r>
          </w:p>
          <w:p w14:paraId="5B48C8EE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combined R501X and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1440E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Ponińska J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E549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 al., 2011</w:t>
            </w:r>
          </w:p>
        </w:tc>
      </w:tr>
      <w:tr w:rsidR="00900D53" w:rsidRPr="008D626A" w14:paraId="554626C3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E94DAC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59161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72488" w14:textId="77777777" w:rsidR="00900D53" w:rsidRPr="007E5498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F558F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llergic rhinit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015DA2" w14:textId="77777777" w:rsidR="00900D53" w:rsidRPr="001568DC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 = 2.01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> = 0.007</w:t>
            </w:r>
          </w:p>
          <w:p w14:paraId="3271DCBB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combined R501X and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B358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Ponińska J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E549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 al., 2011</w:t>
            </w:r>
          </w:p>
        </w:tc>
      </w:tr>
      <w:tr w:rsidR="00900D53" w:rsidRPr="008D626A" w14:paraId="7C94E889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9E0FA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8C45D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1335" w14:textId="77777777" w:rsidR="00900D53" w:rsidRPr="007E5498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F558F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topic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C78F8C" w14:textId="77777777" w:rsidR="00900D53" w:rsidRPr="001568DC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R = 2.01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1568DC">
              <w:rPr>
                <w:rFonts w:ascii="Times New Roman" w:hAnsi="Times New Roman"/>
                <w:sz w:val="24"/>
                <w:szCs w:val="24"/>
                <w:lang w:val="en-US"/>
              </w:rPr>
              <w:t> = 0.007</w:t>
            </w:r>
          </w:p>
          <w:p w14:paraId="78DAF002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combined R501X and 2282del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66A33" w14:textId="77777777" w:rsidR="00900D53" w:rsidRPr="008D626A" w:rsidRDefault="00900D53" w:rsidP="00900D5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E5498">
              <w:rPr>
                <w:rFonts w:ascii="Times New Roman" w:hAnsi="Times New Roman"/>
                <w:sz w:val="24"/>
                <w:szCs w:val="24"/>
                <w:lang w:val="en-US"/>
              </w:rPr>
              <w:t>Ponińska J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7E549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 al., 2011</w:t>
            </w:r>
          </w:p>
        </w:tc>
      </w:tr>
      <w:tr w:rsidR="00D00572" w:rsidRPr="008D626A" w14:paraId="2E76C020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9D0F2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1CA86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6533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czema and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CE2C4B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R=13.67,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  <w:p w14:paraId="34862020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minor allele for at least one of the </w:t>
            </w:r>
            <w:r w:rsidRPr="008D626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 variants R501X, 2282del4, or S3247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B2E2A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Ziyab A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t al., 2014</w:t>
            </w:r>
          </w:p>
        </w:tc>
      </w:tr>
      <w:tr w:rsidR="00D00572" w:rsidRPr="008D626A" w14:paraId="56C1B123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54E50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A1FD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54218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sthma and rhinit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F56045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R=7.46,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  <w:p w14:paraId="1E7B10D5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minor allele for at least one of the </w:t>
            </w:r>
            <w:r w:rsidRPr="008D626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 variants R501X, 2282del4, or S3247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18614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Ziyab A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t al., 2014</w:t>
            </w:r>
          </w:p>
        </w:tc>
      </w:tr>
      <w:tr w:rsidR="00D00572" w:rsidRPr="008D626A" w14:paraId="0E5B897C" w14:textId="77777777" w:rsidTr="00F70770">
        <w:trPr>
          <w:trHeight w:val="135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7FED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9CBC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EB8E2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626A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czema, asthma, and rhinit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076EBF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R=23.44, 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>р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&lt;0.05</w:t>
            </w:r>
          </w:p>
          <w:p w14:paraId="25307B84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minor allele for at least one of the </w:t>
            </w:r>
            <w:r w:rsidRPr="008D626A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FLG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 variants R501X, 2282del4, or S3247X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F4088" w14:textId="77777777" w:rsidR="00D00572" w:rsidRPr="008D626A" w:rsidRDefault="00D00572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Ziyab AH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et al., 2014</w:t>
            </w:r>
          </w:p>
        </w:tc>
      </w:tr>
      <w:tr w:rsidR="00DB4171" w:rsidRPr="008D626A" w14:paraId="7C06DEBE" w14:textId="77777777" w:rsidTr="00F70770">
        <w:trPr>
          <w:trHeight w:val="339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B618FC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3126085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E96B91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328341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625C" w14:textId="77777777" w:rsidR="00DB4171" w:rsidRPr="008D626A" w:rsidRDefault="00F618C6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5A1E3F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0</w:t>
            </w:r>
            <w:r w:rsidR="00AE5443"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.82, p=5.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90 × 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vertAlign w:val="superscript"/>
                <w:lang w:val="en-US"/>
              </w:rPr>
              <w:t>−1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6FA8D" w14:textId="77777777" w:rsidR="00DB4171" w:rsidRPr="008D626A" w:rsidRDefault="00DB4171" w:rsidP="00E90B3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Sun L. et al., 2011</w:t>
            </w:r>
          </w:p>
        </w:tc>
      </w:tr>
      <w:tr w:rsidR="00F30D16" w:rsidRPr="008D626A" w14:paraId="68CE46E7" w14:textId="77777777" w:rsidTr="003B696B">
        <w:trPr>
          <w:trHeight w:val="591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C28F8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highlight w:val="lightGray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C7501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18912" w14:textId="77777777" w:rsidR="00F30D16" w:rsidRPr="00F30D16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0D16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744BFC" w14:textId="77777777" w:rsidR="00F30D16" w:rsidRPr="00F30D16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0D16">
              <w:rPr>
                <w:rFonts w:ascii="Times New Roman" w:hAnsi="Times New Roman"/>
                <w:sz w:val="24"/>
                <w:szCs w:val="24"/>
                <w:lang w:val="en-US"/>
              </w:rPr>
              <w:t>OR</w:t>
            </w:r>
            <w:r w:rsidRPr="00F30D16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CF0"/>
              </w:rPr>
              <w:t>=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F30D1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47, p=1</w:t>
            </w:r>
            <w:r w:rsidRPr="00F30D1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87</w:t>
            </w:r>
            <w:r w:rsidRPr="00F30D1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× 10</w:t>
            </w:r>
            <w:r w:rsidRPr="00F30D16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  <w:lang w:val="en-US"/>
              </w:rPr>
              <w:t>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3D139" w14:textId="77777777" w:rsidR="00F30D16" w:rsidRPr="00F30D16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hyperlink r:id="rId30" w:history="1">
              <w:r w:rsidRPr="00F30D16">
                <w:rPr>
                  <w:rFonts w:ascii="Times New Roman" w:hAnsi="Times New Roman"/>
                  <w:sz w:val="24"/>
                  <w:szCs w:val="24"/>
                  <w:lang w:val="en-US"/>
                </w:rPr>
                <w:t>Schaarschmidt</w:t>
              </w:r>
            </w:hyperlink>
            <w:r w:rsidRPr="00F30D1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.</w:t>
            </w:r>
            <w:r w:rsidRPr="00F30D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0D1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F30D16" w:rsidRPr="008D626A" w14:paraId="2D5526D0" w14:textId="77777777" w:rsidTr="003B696B">
        <w:trPr>
          <w:trHeight w:val="591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30BE5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highlight w:val="lightGray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C3352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9B68C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DCBF9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eastAsia="DejaVu Sans" w:hAnsi="Times New Roman" w:cs="DejaVu Sans"/>
                <w:kern w:val="1"/>
                <w:sz w:val="24"/>
                <w:szCs w:val="24"/>
                <w:vertAlign w:val="superscript"/>
                <w:lang w:val="en-US" w:eastAsia="hi-IN" w:bidi="hi-IN"/>
              </w:rPr>
            </w:pP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eastAsia="ru-RU" w:bidi="hi-IN"/>
              </w:rPr>
              <w:t>р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val="en-US" w:eastAsia="ru-RU" w:bidi="hi-IN"/>
              </w:rPr>
              <w:t>=1.11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val="en-US" w:eastAsia="hi-IN" w:bidi="hi-IN"/>
              </w:rPr>
              <w:t>×10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vertAlign w:val="superscript"/>
                <w:lang w:val="en-US" w:eastAsia="hi-IN" w:bidi="hi-IN"/>
              </w:rPr>
              <w:t>–15</w:t>
            </w:r>
          </w:p>
          <w:p w14:paraId="38AF26E6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CF0"/>
                <w:lang w:val="en-US"/>
              </w:rPr>
            </w:pPr>
            <w:r w:rsidRPr="008D626A">
              <w:rPr>
                <w:rFonts w:ascii="Times New Roman" w:hAnsi="Times New Roman"/>
                <w:sz w:val="24"/>
                <w:szCs w:val="24"/>
                <w:lang w:val="en-US"/>
              </w:rPr>
              <w:t>combined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val="en-US" w:eastAsia="ru-RU" w:bidi="hi-IN"/>
              </w:rPr>
              <w:t xml:space="preserve"> rs3126085 </w:t>
            </w:r>
            <w:r w:rsidRPr="008D626A">
              <w:rPr>
                <w:rFonts w:ascii="Times New Roman" w:eastAsia="DejaVu Sans" w:hAnsi="Times New Roman" w:cs="DejaVu Sans"/>
                <w:i/>
                <w:kern w:val="1"/>
                <w:sz w:val="24"/>
                <w:szCs w:val="24"/>
                <w:lang w:val="en-US" w:eastAsia="ru-RU" w:bidi="hi-IN"/>
              </w:rPr>
              <w:t xml:space="preserve">FLG 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val="en-US" w:eastAsia="ru-RU" w:bidi="hi-IN"/>
              </w:rPr>
              <w:t xml:space="preserve">and rs17173197 </w:t>
            </w:r>
            <w:r w:rsidRPr="008D626A">
              <w:rPr>
                <w:rFonts w:ascii="Times New Roman" w:eastAsia="DejaVu Sans" w:hAnsi="Times New Roman" w:cs="DejaVu Sans"/>
                <w:i/>
                <w:kern w:val="1"/>
                <w:sz w:val="24"/>
                <w:szCs w:val="24"/>
                <w:lang w:val="en-US" w:eastAsia="ru-RU" w:bidi="hi-IN"/>
              </w:rPr>
              <w:t>PRKAG2 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428FC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val="en-US" w:eastAsia="hi-IN" w:bidi="hi-IN"/>
              </w:rPr>
              <w:t xml:space="preserve">Shen 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eastAsia="hi-IN" w:bidi="hi-IN"/>
              </w:rPr>
              <w:t>С</w:t>
            </w:r>
            <w:r w:rsidRPr="008D626A">
              <w:rPr>
                <w:rFonts w:ascii="Times New Roman" w:eastAsia="DejaVu Sans" w:hAnsi="Times New Roman" w:cs="DejaVu Sans"/>
                <w:kern w:val="1"/>
                <w:sz w:val="24"/>
                <w:szCs w:val="24"/>
                <w:lang w:val="en-US" w:eastAsia="hi-IN" w:bidi="hi-IN"/>
              </w:rPr>
              <w:t>. et al.,2015</w:t>
            </w:r>
          </w:p>
        </w:tc>
      </w:tr>
      <w:tr w:rsidR="00F30D16" w:rsidRPr="008D626A" w14:paraId="3A832197" w14:textId="77777777" w:rsidTr="00F70770">
        <w:trPr>
          <w:trHeight w:val="339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BEB62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12144049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5FDA87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468434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F4262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B2A589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1.53, p=3x10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ru-RU"/>
              </w:rPr>
              <w:t>-30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53D07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 H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F30D16" w:rsidRPr="008D626A" w14:paraId="49BB8E59" w14:textId="77777777" w:rsidTr="00F77F93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C74D9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0B7E41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739C9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70BA5F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=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1.39, p=1x10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 w:eastAsia="ru-RU"/>
              </w:rPr>
              <w:t>-16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AACFF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hyperlink r:id="rId31" w:history="1">
              <w:r w:rsidRPr="008D626A">
                <w:rPr>
                  <w:rFonts w:ascii="Times New Roman" w:hAnsi="Times New Roman"/>
                  <w:b/>
                  <w:sz w:val="24"/>
                  <w:szCs w:val="24"/>
                  <w:lang w:val="en-US"/>
                </w:rPr>
                <w:t>Schaarschmidt</w:t>
              </w:r>
            </w:hyperlink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H.</w:t>
            </w:r>
            <w:r w:rsidRPr="008D626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F30D16" w:rsidRPr="008D626A" w14:paraId="79AFA405" w14:textId="77777777" w:rsidTr="00F77F93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0D2C2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241E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1F0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topic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EC1C87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p=1.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0×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2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F229C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Zhu Z. et al.,  2019</w:t>
            </w:r>
          </w:p>
        </w:tc>
      </w:tr>
      <w:tr w:rsidR="00F30D16" w:rsidRPr="008D626A" w14:paraId="4F1A3061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43C7D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17E2D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23401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early-onset asthma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A1D1ED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=</w:t>
            </w: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2.30×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-2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F101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Zhu Z. et al.,  2019</w:t>
            </w:r>
          </w:p>
        </w:tc>
      </w:tr>
      <w:tr w:rsidR="00F30D16" w:rsidRPr="008D626A" w14:paraId="3C13DEE2" w14:textId="77777777" w:rsidTr="00F70770">
        <w:trPr>
          <w:trHeight w:val="339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EEA9B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6661961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B0F54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469813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7ED3E" w14:textId="77777777" w:rsidR="00F30D16" w:rsidRPr="00F30D16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E55AA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β=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lang w:val="en-US"/>
              </w:rPr>
              <w:t>.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</w:rPr>
              <w:t>34, р=9x10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6FDFC"/>
                <w:vertAlign w:val="superscript"/>
              </w:rPr>
              <w:t>-1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3D80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Weidinger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S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F30D16" w:rsidRPr="008D626A" w14:paraId="735428B5" w14:textId="77777777" w:rsidTr="00F70770">
        <w:trPr>
          <w:trHeight w:val="339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697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>471144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D644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>152481779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DEF43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E09889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eastAsia="ru-RU"/>
              </w:rPr>
              <w:t xml:space="preserve">1.54, 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p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eastAsia="ru-RU"/>
              </w:rPr>
              <w:t>=2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val="en-US" w:eastAsia="ru-RU"/>
              </w:rPr>
              <w:t>x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lang w:eastAsia="ru-RU"/>
              </w:rPr>
              <w:t>10</w:t>
            </w:r>
            <w:r w:rsidRPr="008D626A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eastAsia="ru-RU"/>
              </w:rPr>
              <w:t>-1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8647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H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2015</w:t>
            </w:r>
          </w:p>
        </w:tc>
      </w:tr>
      <w:tr w:rsidR="00F30D16" w:rsidRPr="008D626A" w14:paraId="4DB33681" w14:textId="77777777" w:rsidTr="00F70770">
        <w:trPr>
          <w:trHeight w:val="339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A9C90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lastRenderedPageBreak/>
              <w:t>rs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>10888499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54768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>152560266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14DCD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A29668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</w:rPr>
              <w:t>1.49, р=5x10</w:t>
            </w: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  <w:vertAlign w:val="superscript"/>
              </w:rPr>
              <w:t>-2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0BA99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H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al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, 2015</w:t>
            </w:r>
          </w:p>
        </w:tc>
      </w:tr>
      <w:tr w:rsidR="00F30D16" w:rsidRPr="008D626A" w14:paraId="77A10C04" w14:textId="77777777" w:rsidTr="00F70770">
        <w:trPr>
          <w:trHeight w:val="339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ED22B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eastAsia="ru-RU"/>
              </w:rPr>
              <w:t xml:space="preserve">77199844 </w:t>
            </w: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(del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1BD9F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2784619-152784620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5C4C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B7599C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</w:rPr>
              <w:t>1.23, р=2x10</w:t>
            </w:r>
            <w:r w:rsidRPr="008D626A">
              <w:rPr>
                <w:rFonts w:ascii="Times New Roman" w:hAnsi="Times New Roman"/>
                <w:b/>
                <w:color w:val="333333"/>
                <w:sz w:val="24"/>
                <w:szCs w:val="24"/>
                <w:shd w:val="clear" w:color="auto" w:fill="F6FDFC"/>
                <w:vertAlign w:val="superscript"/>
              </w:rPr>
              <w:t>-1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9AD7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 H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>.</w:t>
            </w:r>
            <w:r w:rsidRPr="008D626A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F30D16" w:rsidRPr="008D626A" w14:paraId="0613E994" w14:textId="77777777" w:rsidTr="00F70770">
        <w:trPr>
          <w:trHeight w:val="339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56E877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rs4363385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1168A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Cs/>
                <w:sz w:val="24"/>
                <w:szCs w:val="24"/>
                <w:lang w:val="en-US" w:eastAsia="ru-RU"/>
              </w:rPr>
              <w:t>153016845</w:t>
            </w: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A88F8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</w:rPr>
              <w:t>AD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156DF5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</w:t>
            </w:r>
            <w:r w:rsidRPr="008D62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1.23</w:t>
            </w:r>
            <w:r w:rsidRPr="008D62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ru-RU"/>
              </w:rPr>
              <w:t xml:space="preserve">, </w:t>
            </w:r>
            <w:r w:rsidRPr="008D62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p=2x10</w:t>
            </w:r>
            <w:r w:rsidRPr="008D62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ru-RU"/>
              </w:rPr>
              <w:t>-1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81E02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 H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  <w:tr w:rsidR="00F30D16" w:rsidRPr="008D626A" w14:paraId="08BEF42C" w14:textId="77777777" w:rsidTr="00F70770">
        <w:trPr>
          <w:trHeight w:val="339"/>
          <w:jc w:val="center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484B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54CC7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F73BE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soriasis</w:t>
            </w:r>
          </w:p>
        </w:tc>
        <w:tc>
          <w:tcPr>
            <w:tcW w:w="4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F806D6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</w:rPr>
              <w:t>=0.89, р</w:t>
            </w:r>
            <w:r w:rsidRPr="008D626A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CF0"/>
                <w:lang w:val="en-US"/>
              </w:rPr>
              <w:t>&lt;</w:t>
            </w:r>
            <w:r w:rsidRPr="008D62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ru-RU"/>
              </w:rPr>
              <w:t>10</w:t>
            </w:r>
            <w:r w:rsidRPr="008D626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US" w:eastAsia="ru-RU"/>
              </w:rPr>
              <w:t>−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AE5CF" w14:textId="77777777" w:rsidR="00F30D16" w:rsidRPr="008D626A" w:rsidRDefault="00F30D16" w:rsidP="00F30D1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Baurecht H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</w:rPr>
              <w:t xml:space="preserve">. </w:t>
            </w:r>
            <w:r w:rsidRPr="008D626A">
              <w:rPr>
                <w:rFonts w:ascii="Times New Roman" w:hAnsi="Times New Roman"/>
                <w:b/>
                <w:sz w:val="24"/>
                <w:szCs w:val="24"/>
                <w:shd w:val="clear" w:color="auto" w:fill="FFFFFF"/>
                <w:lang w:val="en-US"/>
              </w:rPr>
              <w:t>et al., 2015</w:t>
            </w:r>
          </w:p>
        </w:tc>
      </w:tr>
    </w:tbl>
    <w:p w14:paraId="20A9E86A" w14:textId="04BDF787" w:rsidR="0001741D" w:rsidRPr="0001741D" w:rsidRDefault="008122C8" w:rsidP="0001741D">
      <w:pPr>
        <w:spacing w:after="0" w:line="240" w:lineRule="auto"/>
        <w:ind w:left="-142"/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8D626A">
        <w:rPr>
          <w:rFonts w:ascii="Times New Roman" w:hAnsi="Times New Roman"/>
          <w:sz w:val="24"/>
          <w:szCs w:val="24"/>
          <w:lang w:val="en-US"/>
        </w:rPr>
        <w:t>Note</w:t>
      </w:r>
      <w:r w:rsidRPr="0001741D">
        <w:rPr>
          <w:rFonts w:ascii="Times New Roman" w:hAnsi="Times New Roman"/>
          <w:sz w:val="24"/>
          <w:szCs w:val="24"/>
          <w:lang w:val="en-US"/>
        </w:rPr>
        <w:t>:</w:t>
      </w:r>
      <w:r w:rsidR="0050285C" w:rsidRPr="0001741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171" w:rsidRPr="0001741D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8D626A">
        <w:rPr>
          <w:rFonts w:ascii="Times New Roman" w:hAnsi="Times New Roman"/>
          <w:bCs/>
          <w:iCs/>
          <w:sz w:val="24"/>
          <w:szCs w:val="24"/>
          <w:lang w:val="en-US"/>
        </w:rPr>
        <w:t>l</w:t>
      </w:r>
      <w:r w:rsidRPr="0001741D">
        <w:rPr>
          <w:rFonts w:ascii="Times New Roman" w:hAnsi="Times New Roman"/>
          <w:bCs/>
          <w:iCs/>
          <w:sz w:val="24"/>
          <w:szCs w:val="24"/>
          <w:lang w:val="en-US"/>
        </w:rPr>
        <w:t>oss-of-function variants</w:t>
      </w:r>
      <w:r w:rsidR="00FB4F29" w:rsidRPr="00FB4F29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="00FB4F29">
        <w:rPr>
          <w:rFonts w:ascii="Times New Roman" w:hAnsi="Times New Roman"/>
          <w:bCs/>
          <w:iCs/>
          <w:sz w:val="24"/>
          <w:szCs w:val="24"/>
          <w:lang w:val="en-US"/>
        </w:rPr>
        <w:t>of the</w:t>
      </w:r>
      <w:r w:rsidRPr="0001741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171" w:rsidRPr="008D626A">
        <w:rPr>
          <w:rFonts w:ascii="Times New Roman" w:hAnsi="Times New Roman"/>
          <w:bCs/>
          <w:i/>
          <w:iCs/>
          <w:sz w:val="24"/>
          <w:szCs w:val="24"/>
          <w:lang w:val="en-US"/>
        </w:rPr>
        <w:t>FLG</w:t>
      </w:r>
      <w:r w:rsidRPr="0001741D">
        <w:rPr>
          <w:rFonts w:ascii="Times New Roman" w:hAnsi="Times New Roman"/>
          <w:bCs/>
          <w:iCs/>
          <w:sz w:val="24"/>
          <w:szCs w:val="24"/>
          <w:lang w:val="en-US"/>
        </w:rPr>
        <w:t xml:space="preserve"> </w:t>
      </w:r>
      <w:r w:rsidRPr="008D626A">
        <w:rPr>
          <w:rFonts w:ascii="Times New Roman" w:hAnsi="Times New Roman"/>
          <w:bCs/>
          <w:iCs/>
          <w:sz w:val="24"/>
          <w:szCs w:val="24"/>
          <w:lang w:val="en-US"/>
        </w:rPr>
        <w:t>gene</w:t>
      </w:r>
      <w:r w:rsidR="00DB4171" w:rsidRPr="0001741D">
        <w:rPr>
          <w:rFonts w:ascii="Times New Roman" w:hAnsi="Times New Roman"/>
          <w:bCs/>
          <w:iCs/>
          <w:sz w:val="24"/>
          <w:szCs w:val="24"/>
          <w:lang w:val="en-US"/>
        </w:rPr>
        <w:t xml:space="preserve">; </w:t>
      </w:r>
      <w:r w:rsidR="0001741D">
        <w:rPr>
          <w:rFonts w:ascii="Times New Roman" w:hAnsi="Times New Roman"/>
          <w:bCs/>
          <w:iCs/>
          <w:sz w:val="24"/>
          <w:szCs w:val="24"/>
          <w:lang w:val="en-US"/>
        </w:rPr>
        <w:t>GWAS data</w:t>
      </w:r>
      <w:r w:rsidR="0001741D" w:rsidRPr="0001741D">
        <w:rPr>
          <w:rFonts w:ascii="Times New Roman" w:hAnsi="Times New Roman"/>
          <w:bCs/>
          <w:iCs/>
          <w:sz w:val="24"/>
          <w:szCs w:val="24"/>
          <w:lang w:val="en-US"/>
        </w:rPr>
        <w:t xml:space="preserve"> are shown in bold</w:t>
      </w:r>
    </w:p>
    <w:p w14:paraId="3145E915" w14:textId="77777777" w:rsidR="00DB4171" w:rsidRPr="008D626A" w:rsidRDefault="00DB4171" w:rsidP="0050285C">
      <w:pPr>
        <w:spacing w:after="0" w:line="240" w:lineRule="auto"/>
        <w:ind w:left="-142"/>
        <w:rPr>
          <w:rFonts w:ascii="Times New Roman" w:hAnsi="Times New Roman"/>
          <w:bCs/>
          <w:iCs/>
          <w:sz w:val="24"/>
          <w:szCs w:val="24"/>
        </w:rPr>
      </w:pPr>
      <w:r w:rsidRPr="008D626A">
        <w:rPr>
          <w:rFonts w:ascii="Times New Roman" w:hAnsi="Times New Roman"/>
          <w:bCs/>
          <w:iCs/>
          <w:sz w:val="24"/>
          <w:szCs w:val="24"/>
        </w:rPr>
        <w:t>.</w:t>
      </w:r>
    </w:p>
    <w:p w14:paraId="620BA70D" w14:textId="77777777" w:rsidR="00DB4171" w:rsidRPr="00DB4171" w:rsidRDefault="00DB4171" w:rsidP="006610B6">
      <w:pPr>
        <w:spacing w:after="0" w:line="240" w:lineRule="auto"/>
        <w:jc w:val="both"/>
        <w:rPr>
          <w:rFonts w:ascii="Times New Roman" w:hAnsi="Times New Roman"/>
          <w:sz w:val="28"/>
          <w:szCs w:val="28"/>
        </w:rPr>
      </w:pPr>
    </w:p>
    <w:sectPr w:rsidR="00DB4171" w:rsidRPr="00DB4171" w:rsidSect="005E2052">
      <w:pgSz w:w="16838" w:h="11906" w:orient="landscape"/>
      <w:pgMar w:top="1276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7F6EE" w14:textId="77777777" w:rsidR="00544A3E" w:rsidRDefault="00544A3E" w:rsidP="00CA4303">
      <w:pPr>
        <w:spacing w:after="0" w:line="240" w:lineRule="auto"/>
      </w:pPr>
      <w:r>
        <w:separator/>
      </w:r>
    </w:p>
  </w:endnote>
  <w:endnote w:type="continuationSeparator" w:id="0">
    <w:p w14:paraId="0A47938A" w14:textId="77777777" w:rsidR="00544A3E" w:rsidRDefault="00544A3E" w:rsidP="00CA4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DejaVu Sans">
    <w:altName w:val="Tahoma"/>
    <w:charset w:val="CC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CDD00" w14:textId="77777777" w:rsidR="00544A3E" w:rsidRDefault="00544A3E" w:rsidP="00CA4303">
      <w:pPr>
        <w:spacing w:after="0" w:line="240" w:lineRule="auto"/>
      </w:pPr>
      <w:r>
        <w:separator/>
      </w:r>
    </w:p>
  </w:footnote>
  <w:footnote w:type="continuationSeparator" w:id="0">
    <w:p w14:paraId="37B181E5" w14:textId="77777777" w:rsidR="00544A3E" w:rsidRDefault="00544A3E" w:rsidP="00CA43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236B8"/>
    <w:multiLevelType w:val="multilevel"/>
    <w:tmpl w:val="BABA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141E59"/>
    <w:multiLevelType w:val="hybridMultilevel"/>
    <w:tmpl w:val="E91C8F58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44609"/>
    <w:multiLevelType w:val="multilevel"/>
    <w:tmpl w:val="1682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011D56"/>
    <w:multiLevelType w:val="multilevel"/>
    <w:tmpl w:val="32460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36B37"/>
    <w:multiLevelType w:val="multilevel"/>
    <w:tmpl w:val="C3148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C870DB"/>
    <w:multiLevelType w:val="hybridMultilevel"/>
    <w:tmpl w:val="703415D6"/>
    <w:lvl w:ilvl="0" w:tplc="6E402A5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95502"/>
    <w:multiLevelType w:val="hybridMultilevel"/>
    <w:tmpl w:val="9AA655DC"/>
    <w:lvl w:ilvl="0" w:tplc="FDA67BD2">
      <w:start w:val="21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wMzIzNbW0MDM3NDdW0lEKTi0uzszPAykwqgUAq8CwkSwAAAA="/>
  </w:docVars>
  <w:rsids>
    <w:rsidRoot w:val="00D04297"/>
    <w:rsid w:val="00003B96"/>
    <w:rsid w:val="000046DC"/>
    <w:rsid w:val="00005693"/>
    <w:rsid w:val="000071DD"/>
    <w:rsid w:val="00015178"/>
    <w:rsid w:val="00015ACA"/>
    <w:rsid w:val="00017030"/>
    <w:rsid w:val="0001741D"/>
    <w:rsid w:val="00020169"/>
    <w:rsid w:val="00020BC0"/>
    <w:rsid w:val="00022302"/>
    <w:rsid w:val="00024341"/>
    <w:rsid w:val="000256BD"/>
    <w:rsid w:val="00025BF8"/>
    <w:rsid w:val="00027682"/>
    <w:rsid w:val="00027AB0"/>
    <w:rsid w:val="00027E46"/>
    <w:rsid w:val="00032BE5"/>
    <w:rsid w:val="00035B4E"/>
    <w:rsid w:val="0003609F"/>
    <w:rsid w:val="000360D8"/>
    <w:rsid w:val="00036107"/>
    <w:rsid w:val="000378C9"/>
    <w:rsid w:val="00037B9E"/>
    <w:rsid w:val="0004052C"/>
    <w:rsid w:val="0004095E"/>
    <w:rsid w:val="000467EE"/>
    <w:rsid w:val="00046C96"/>
    <w:rsid w:val="00047E5B"/>
    <w:rsid w:val="00052984"/>
    <w:rsid w:val="00052C55"/>
    <w:rsid w:val="00052F63"/>
    <w:rsid w:val="000547AD"/>
    <w:rsid w:val="00055991"/>
    <w:rsid w:val="0005664C"/>
    <w:rsid w:val="00057E37"/>
    <w:rsid w:val="0006078C"/>
    <w:rsid w:val="00061020"/>
    <w:rsid w:val="00061525"/>
    <w:rsid w:val="00062C7B"/>
    <w:rsid w:val="00062CE5"/>
    <w:rsid w:val="0006512F"/>
    <w:rsid w:val="000711B5"/>
    <w:rsid w:val="00072649"/>
    <w:rsid w:val="00072DE3"/>
    <w:rsid w:val="00073141"/>
    <w:rsid w:val="000731A1"/>
    <w:rsid w:val="00075F16"/>
    <w:rsid w:val="00076A93"/>
    <w:rsid w:val="0008230C"/>
    <w:rsid w:val="000855AE"/>
    <w:rsid w:val="00087C5E"/>
    <w:rsid w:val="0009275A"/>
    <w:rsid w:val="00094344"/>
    <w:rsid w:val="000954CD"/>
    <w:rsid w:val="000A14CA"/>
    <w:rsid w:val="000A209E"/>
    <w:rsid w:val="000A260D"/>
    <w:rsid w:val="000A2D68"/>
    <w:rsid w:val="000A2DAB"/>
    <w:rsid w:val="000A5B65"/>
    <w:rsid w:val="000A6211"/>
    <w:rsid w:val="000A7373"/>
    <w:rsid w:val="000B0004"/>
    <w:rsid w:val="000B02B9"/>
    <w:rsid w:val="000B3EC4"/>
    <w:rsid w:val="000B415A"/>
    <w:rsid w:val="000B5375"/>
    <w:rsid w:val="000B5EF4"/>
    <w:rsid w:val="000B6494"/>
    <w:rsid w:val="000B70DC"/>
    <w:rsid w:val="000C029E"/>
    <w:rsid w:val="000C2A2C"/>
    <w:rsid w:val="000C4C1E"/>
    <w:rsid w:val="000C58A1"/>
    <w:rsid w:val="000C656C"/>
    <w:rsid w:val="000D2C0C"/>
    <w:rsid w:val="000E1B7E"/>
    <w:rsid w:val="000E7F0D"/>
    <w:rsid w:val="000F22A4"/>
    <w:rsid w:val="000F3027"/>
    <w:rsid w:val="000F423C"/>
    <w:rsid w:val="000F4738"/>
    <w:rsid w:val="000F7296"/>
    <w:rsid w:val="000F7498"/>
    <w:rsid w:val="001006A3"/>
    <w:rsid w:val="00100936"/>
    <w:rsid w:val="001017B6"/>
    <w:rsid w:val="00102323"/>
    <w:rsid w:val="00103C68"/>
    <w:rsid w:val="00104997"/>
    <w:rsid w:val="00111910"/>
    <w:rsid w:val="00112671"/>
    <w:rsid w:val="001149FC"/>
    <w:rsid w:val="0011573A"/>
    <w:rsid w:val="00117373"/>
    <w:rsid w:val="001269D7"/>
    <w:rsid w:val="00126B07"/>
    <w:rsid w:val="00130542"/>
    <w:rsid w:val="00135305"/>
    <w:rsid w:val="00140073"/>
    <w:rsid w:val="001401E3"/>
    <w:rsid w:val="00140286"/>
    <w:rsid w:val="0014224A"/>
    <w:rsid w:val="001432E0"/>
    <w:rsid w:val="00143B77"/>
    <w:rsid w:val="0014574B"/>
    <w:rsid w:val="00146B14"/>
    <w:rsid w:val="00150533"/>
    <w:rsid w:val="001514B2"/>
    <w:rsid w:val="001522DA"/>
    <w:rsid w:val="0015295F"/>
    <w:rsid w:val="00153426"/>
    <w:rsid w:val="001568DC"/>
    <w:rsid w:val="001639FF"/>
    <w:rsid w:val="00164296"/>
    <w:rsid w:val="00166598"/>
    <w:rsid w:val="00167032"/>
    <w:rsid w:val="00167061"/>
    <w:rsid w:val="00167D85"/>
    <w:rsid w:val="00173258"/>
    <w:rsid w:val="00175FC3"/>
    <w:rsid w:val="001807B3"/>
    <w:rsid w:val="00184AC2"/>
    <w:rsid w:val="00184B01"/>
    <w:rsid w:val="00184DC2"/>
    <w:rsid w:val="00185B7B"/>
    <w:rsid w:val="001865C0"/>
    <w:rsid w:val="00186AD4"/>
    <w:rsid w:val="00186E2C"/>
    <w:rsid w:val="00193174"/>
    <w:rsid w:val="001A26E6"/>
    <w:rsid w:val="001A2A24"/>
    <w:rsid w:val="001A4116"/>
    <w:rsid w:val="001A4ADF"/>
    <w:rsid w:val="001B0B17"/>
    <w:rsid w:val="001B32B5"/>
    <w:rsid w:val="001B4C3A"/>
    <w:rsid w:val="001C13CA"/>
    <w:rsid w:val="001C16C7"/>
    <w:rsid w:val="001C2AB5"/>
    <w:rsid w:val="001D00CB"/>
    <w:rsid w:val="001D0CDC"/>
    <w:rsid w:val="001D3257"/>
    <w:rsid w:val="001D40B4"/>
    <w:rsid w:val="001D52E7"/>
    <w:rsid w:val="001D5F01"/>
    <w:rsid w:val="001D62FD"/>
    <w:rsid w:val="001D7343"/>
    <w:rsid w:val="001E3736"/>
    <w:rsid w:val="001E55F6"/>
    <w:rsid w:val="001E5A00"/>
    <w:rsid w:val="001E74F8"/>
    <w:rsid w:val="001F408C"/>
    <w:rsid w:val="001F42FB"/>
    <w:rsid w:val="001F6A26"/>
    <w:rsid w:val="001F76F0"/>
    <w:rsid w:val="001F7D1B"/>
    <w:rsid w:val="00200833"/>
    <w:rsid w:val="00204F4C"/>
    <w:rsid w:val="00205C5B"/>
    <w:rsid w:val="002100EC"/>
    <w:rsid w:val="00210746"/>
    <w:rsid w:val="002107C5"/>
    <w:rsid w:val="00212AB1"/>
    <w:rsid w:val="002144CC"/>
    <w:rsid w:val="002162E3"/>
    <w:rsid w:val="0022202A"/>
    <w:rsid w:val="002231CC"/>
    <w:rsid w:val="002238A5"/>
    <w:rsid w:val="00227DC3"/>
    <w:rsid w:val="002330BD"/>
    <w:rsid w:val="00234D4F"/>
    <w:rsid w:val="00235A5F"/>
    <w:rsid w:val="00236776"/>
    <w:rsid w:val="00236BF2"/>
    <w:rsid w:val="00241519"/>
    <w:rsid w:val="002415A6"/>
    <w:rsid w:val="00243B1A"/>
    <w:rsid w:val="00247F74"/>
    <w:rsid w:val="002501CE"/>
    <w:rsid w:val="002519EF"/>
    <w:rsid w:val="00251C3F"/>
    <w:rsid w:val="00253933"/>
    <w:rsid w:val="00254470"/>
    <w:rsid w:val="00256537"/>
    <w:rsid w:val="00257022"/>
    <w:rsid w:val="00264BF0"/>
    <w:rsid w:val="00267043"/>
    <w:rsid w:val="00271093"/>
    <w:rsid w:val="00271FAE"/>
    <w:rsid w:val="002737FC"/>
    <w:rsid w:val="0027554D"/>
    <w:rsid w:val="00275A3C"/>
    <w:rsid w:val="00280DEB"/>
    <w:rsid w:val="00281532"/>
    <w:rsid w:val="00282360"/>
    <w:rsid w:val="00284583"/>
    <w:rsid w:val="00285B7D"/>
    <w:rsid w:val="00293393"/>
    <w:rsid w:val="002951B7"/>
    <w:rsid w:val="00295A01"/>
    <w:rsid w:val="00295D8C"/>
    <w:rsid w:val="00297F78"/>
    <w:rsid w:val="002A0E75"/>
    <w:rsid w:val="002A49D7"/>
    <w:rsid w:val="002A5B65"/>
    <w:rsid w:val="002B1B06"/>
    <w:rsid w:val="002B3DA5"/>
    <w:rsid w:val="002B4257"/>
    <w:rsid w:val="002B6F85"/>
    <w:rsid w:val="002C0A6D"/>
    <w:rsid w:val="002C0BC3"/>
    <w:rsid w:val="002D299F"/>
    <w:rsid w:val="002D31A9"/>
    <w:rsid w:val="002D5E8B"/>
    <w:rsid w:val="002D6F96"/>
    <w:rsid w:val="002E0041"/>
    <w:rsid w:val="002E0E93"/>
    <w:rsid w:val="002E1696"/>
    <w:rsid w:val="002F09BE"/>
    <w:rsid w:val="002F2B3A"/>
    <w:rsid w:val="002F3ADA"/>
    <w:rsid w:val="003005B0"/>
    <w:rsid w:val="00304B3B"/>
    <w:rsid w:val="003100FB"/>
    <w:rsid w:val="00310A75"/>
    <w:rsid w:val="00313229"/>
    <w:rsid w:val="00314D02"/>
    <w:rsid w:val="0031509D"/>
    <w:rsid w:val="00315C04"/>
    <w:rsid w:val="0031638A"/>
    <w:rsid w:val="003169A7"/>
    <w:rsid w:val="00316C8D"/>
    <w:rsid w:val="00317059"/>
    <w:rsid w:val="0032188C"/>
    <w:rsid w:val="00322056"/>
    <w:rsid w:val="00323A0F"/>
    <w:rsid w:val="00323A32"/>
    <w:rsid w:val="00324608"/>
    <w:rsid w:val="003321FD"/>
    <w:rsid w:val="00332938"/>
    <w:rsid w:val="00337DE4"/>
    <w:rsid w:val="003402F9"/>
    <w:rsid w:val="00341ECF"/>
    <w:rsid w:val="0034310C"/>
    <w:rsid w:val="00344AE2"/>
    <w:rsid w:val="00344F57"/>
    <w:rsid w:val="00347DB3"/>
    <w:rsid w:val="0035170D"/>
    <w:rsid w:val="00352B4F"/>
    <w:rsid w:val="00354095"/>
    <w:rsid w:val="00354B19"/>
    <w:rsid w:val="003564F7"/>
    <w:rsid w:val="003623BB"/>
    <w:rsid w:val="00371F45"/>
    <w:rsid w:val="0037242B"/>
    <w:rsid w:val="0037300C"/>
    <w:rsid w:val="00375537"/>
    <w:rsid w:val="003767B4"/>
    <w:rsid w:val="00377012"/>
    <w:rsid w:val="00381577"/>
    <w:rsid w:val="0038467E"/>
    <w:rsid w:val="0038497F"/>
    <w:rsid w:val="00385381"/>
    <w:rsid w:val="003910CE"/>
    <w:rsid w:val="003916E1"/>
    <w:rsid w:val="00392517"/>
    <w:rsid w:val="00395FDD"/>
    <w:rsid w:val="0039611B"/>
    <w:rsid w:val="00396D29"/>
    <w:rsid w:val="003A0081"/>
    <w:rsid w:val="003A3C9F"/>
    <w:rsid w:val="003A3E67"/>
    <w:rsid w:val="003A4AF2"/>
    <w:rsid w:val="003A51B4"/>
    <w:rsid w:val="003B0A39"/>
    <w:rsid w:val="003B29B3"/>
    <w:rsid w:val="003B4908"/>
    <w:rsid w:val="003B4CA1"/>
    <w:rsid w:val="003B55CA"/>
    <w:rsid w:val="003B696B"/>
    <w:rsid w:val="003C11D7"/>
    <w:rsid w:val="003C2DC7"/>
    <w:rsid w:val="003C6288"/>
    <w:rsid w:val="003D4BC5"/>
    <w:rsid w:val="003E0611"/>
    <w:rsid w:val="003E074C"/>
    <w:rsid w:val="003E3E28"/>
    <w:rsid w:val="003E4163"/>
    <w:rsid w:val="003E4615"/>
    <w:rsid w:val="003E6FAC"/>
    <w:rsid w:val="003F18BA"/>
    <w:rsid w:val="003F7472"/>
    <w:rsid w:val="00403D35"/>
    <w:rsid w:val="0040561E"/>
    <w:rsid w:val="00406212"/>
    <w:rsid w:val="00406F7A"/>
    <w:rsid w:val="00412488"/>
    <w:rsid w:val="00422DEE"/>
    <w:rsid w:val="0042361D"/>
    <w:rsid w:val="00423AC8"/>
    <w:rsid w:val="00424B4D"/>
    <w:rsid w:val="0042585A"/>
    <w:rsid w:val="00426C8A"/>
    <w:rsid w:val="00431D6E"/>
    <w:rsid w:val="00432B74"/>
    <w:rsid w:val="0043649D"/>
    <w:rsid w:val="00436BF0"/>
    <w:rsid w:val="004402DD"/>
    <w:rsid w:val="00442556"/>
    <w:rsid w:val="00442BC7"/>
    <w:rsid w:val="00443FC4"/>
    <w:rsid w:val="0044422A"/>
    <w:rsid w:val="00444570"/>
    <w:rsid w:val="00452F08"/>
    <w:rsid w:val="00453CBE"/>
    <w:rsid w:val="00454AB9"/>
    <w:rsid w:val="0045710F"/>
    <w:rsid w:val="004573F8"/>
    <w:rsid w:val="0046364C"/>
    <w:rsid w:val="004637CD"/>
    <w:rsid w:val="00465E5F"/>
    <w:rsid w:val="00467309"/>
    <w:rsid w:val="00467468"/>
    <w:rsid w:val="00471816"/>
    <w:rsid w:val="004835F5"/>
    <w:rsid w:val="00491709"/>
    <w:rsid w:val="00492AB0"/>
    <w:rsid w:val="004973E1"/>
    <w:rsid w:val="004A4177"/>
    <w:rsid w:val="004A46FB"/>
    <w:rsid w:val="004B03B6"/>
    <w:rsid w:val="004C22E6"/>
    <w:rsid w:val="004C3B67"/>
    <w:rsid w:val="004C3FFA"/>
    <w:rsid w:val="004C44A6"/>
    <w:rsid w:val="004C51D0"/>
    <w:rsid w:val="004C5EA5"/>
    <w:rsid w:val="004C7D44"/>
    <w:rsid w:val="004C7EF6"/>
    <w:rsid w:val="004D255E"/>
    <w:rsid w:val="004D2802"/>
    <w:rsid w:val="004D59D9"/>
    <w:rsid w:val="004E3265"/>
    <w:rsid w:val="004E523C"/>
    <w:rsid w:val="004E625F"/>
    <w:rsid w:val="004F490A"/>
    <w:rsid w:val="004F4C40"/>
    <w:rsid w:val="0050285C"/>
    <w:rsid w:val="005074DF"/>
    <w:rsid w:val="0051008B"/>
    <w:rsid w:val="00513862"/>
    <w:rsid w:val="0051641D"/>
    <w:rsid w:val="00520B6C"/>
    <w:rsid w:val="00522C11"/>
    <w:rsid w:val="005270FC"/>
    <w:rsid w:val="00530168"/>
    <w:rsid w:val="0053435C"/>
    <w:rsid w:val="00536CC1"/>
    <w:rsid w:val="005401A0"/>
    <w:rsid w:val="005402AE"/>
    <w:rsid w:val="00543D1C"/>
    <w:rsid w:val="00544A3E"/>
    <w:rsid w:val="00551BB0"/>
    <w:rsid w:val="005536A8"/>
    <w:rsid w:val="005541E7"/>
    <w:rsid w:val="00555372"/>
    <w:rsid w:val="0055715D"/>
    <w:rsid w:val="005573B9"/>
    <w:rsid w:val="005579B7"/>
    <w:rsid w:val="00561031"/>
    <w:rsid w:val="00562320"/>
    <w:rsid w:val="00562B90"/>
    <w:rsid w:val="005642FC"/>
    <w:rsid w:val="005663FD"/>
    <w:rsid w:val="00567734"/>
    <w:rsid w:val="00574C3E"/>
    <w:rsid w:val="00576BF4"/>
    <w:rsid w:val="0058148C"/>
    <w:rsid w:val="00581D5C"/>
    <w:rsid w:val="00582C84"/>
    <w:rsid w:val="00582D54"/>
    <w:rsid w:val="005841B7"/>
    <w:rsid w:val="005851BB"/>
    <w:rsid w:val="0059320E"/>
    <w:rsid w:val="005948C5"/>
    <w:rsid w:val="00594D9E"/>
    <w:rsid w:val="0059624D"/>
    <w:rsid w:val="005976B6"/>
    <w:rsid w:val="005A1B13"/>
    <w:rsid w:val="005A2A9F"/>
    <w:rsid w:val="005A6DC3"/>
    <w:rsid w:val="005B2004"/>
    <w:rsid w:val="005B463B"/>
    <w:rsid w:val="005B47FA"/>
    <w:rsid w:val="005B50E1"/>
    <w:rsid w:val="005B5FDA"/>
    <w:rsid w:val="005B7827"/>
    <w:rsid w:val="005C1168"/>
    <w:rsid w:val="005C28EE"/>
    <w:rsid w:val="005C382B"/>
    <w:rsid w:val="005C49FE"/>
    <w:rsid w:val="005C5FAF"/>
    <w:rsid w:val="005D3E10"/>
    <w:rsid w:val="005D51D0"/>
    <w:rsid w:val="005E120A"/>
    <w:rsid w:val="005E2052"/>
    <w:rsid w:val="005E3F09"/>
    <w:rsid w:val="005E767C"/>
    <w:rsid w:val="005F0C85"/>
    <w:rsid w:val="005F26A5"/>
    <w:rsid w:val="005F3D5D"/>
    <w:rsid w:val="005F49DA"/>
    <w:rsid w:val="005F4AA5"/>
    <w:rsid w:val="005F6E73"/>
    <w:rsid w:val="00602256"/>
    <w:rsid w:val="0060391A"/>
    <w:rsid w:val="00606045"/>
    <w:rsid w:val="006110CE"/>
    <w:rsid w:val="00611F9D"/>
    <w:rsid w:val="0061311A"/>
    <w:rsid w:val="00616932"/>
    <w:rsid w:val="00616F00"/>
    <w:rsid w:val="00622E02"/>
    <w:rsid w:val="006249AB"/>
    <w:rsid w:val="00631F66"/>
    <w:rsid w:val="006322B0"/>
    <w:rsid w:val="00635CCF"/>
    <w:rsid w:val="0063631F"/>
    <w:rsid w:val="006367EC"/>
    <w:rsid w:val="00637AF3"/>
    <w:rsid w:val="00644007"/>
    <w:rsid w:val="006448C4"/>
    <w:rsid w:val="00644FE3"/>
    <w:rsid w:val="0065125D"/>
    <w:rsid w:val="00652B4C"/>
    <w:rsid w:val="0065713B"/>
    <w:rsid w:val="006574A7"/>
    <w:rsid w:val="006610B6"/>
    <w:rsid w:val="006648CB"/>
    <w:rsid w:val="00666896"/>
    <w:rsid w:val="006706E5"/>
    <w:rsid w:val="00670954"/>
    <w:rsid w:val="00670E44"/>
    <w:rsid w:val="006715A3"/>
    <w:rsid w:val="0067400C"/>
    <w:rsid w:val="0067457B"/>
    <w:rsid w:val="00677944"/>
    <w:rsid w:val="00682A08"/>
    <w:rsid w:val="006868D9"/>
    <w:rsid w:val="00691766"/>
    <w:rsid w:val="00693F30"/>
    <w:rsid w:val="00695DF7"/>
    <w:rsid w:val="0069611D"/>
    <w:rsid w:val="00697159"/>
    <w:rsid w:val="0069740D"/>
    <w:rsid w:val="006A4916"/>
    <w:rsid w:val="006A4C91"/>
    <w:rsid w:val="006A69FA"/>
    <w:rsid w:val="006A78EE"/>
    <w:rsid w:val="006B1F58"/>
    <w:rsid w:val="006B1F95"/>
    <w:rsid w:val="006B3012"/>
    <w:rsid w:val="006B44CC"/>
    <w:rsid w:val="006B5B02"/>
    <w:rsid w:val="006B6374"/>
    <w:rsid w:val="006C32D7"/>
    <w:rsid w:val="006C3A97"/>
    <w:rsid w:val="006C3BFD"/>
    <w:rsid w:val="006C5B59"/>
    <w:rsid w:val="006C5DC3"/>
    <w:rsid w:val="006C6F47"/>
    <w:rsid w:val="006C72B6"/>
    <w:rsid w:val="006D1557"/>
    <w:rsid w:val="006D2680"/>
    <w:rsid w:val="006D279A"/>
    <w:rsid w:val="006E07C6"/>
    <w:rsid w:val="006E2846"/>
    <w:rsid w:val="006E2894"/>
    <w:rsid w:val="006F03F2"/>
    <w:rsid w:val="006F1549"/>
    <w:rsid w:val="006F286C"/>
    <w:rsid w:val="006F5B6E"/>
    <w:rsid w:val="007001E5"/>
    <w:rsid w:val="00703AB7"/>
    <w:rsid w:val="00706F7A"/>
    <w:rsid w:val="0071282A"/>
    <w:rsid w:val="00713ACE"/>
    <w:rsid w:val="00713B23"/>
    <w:rsid w:val="007159F9"/>
    <w:rsid w:val="007217ED"/>
    <w:rsid w:val="00723F61"/>
    <w:rsid w:val="00725F7F"/>
    <w:rsid w:val="007260BA"/>
    <w:rsid w:val="0072735B"/>
    <w:rsid w:val="0073208B"/>
    <w:rsid w:val="00732B28"/>
    <w:rsid w:val="0073381D"/>
    <w:rsid w:val="0073630B"/>
    <w:rsid w:val="00736855"/>
    <w:rsid w:val="00737526"/>
    <w:rsid w:val="007402CF"/>
    <w:rsid w:val="00741A11"/>
    <w:rsid w:val="00741A4A"/>
    <w:rsid w:val="007426C0"/>
    <w:rsid w:val="007454F2"/>
    <w:rsid w:val="007462B1"/>
    <w:rsid w:val="00747BE7"/>
    <w:rsid w:val="00751CE1"/>
    <w:rsid w:val="00752689"/>
    <w:rsid w:val="007526B0"/>
    <w:rsid w:val="00752872"/>
    <w:rsid w:val="00752EAF"/>
    <w:rsid w:val="00755576"/>
    <w:rsid w:val="007562A8"/>
    <w:rsid w:val="00760F30"/>
    <w:rsid w:val="007638BD"/>
    <w:rsid w:val="00764A44"/>
    <w:rsid w:val="0076526B"/>
    <w:rsid w:val="00765326"/>
    <w:rsid w:val="007706A5"/>
    <w:rsid w:val="00771A38"/>
    <w:rsid w:val="00771FFC"/>
    <w:rsid w:val="007723F5"/>
    <w:rsid w:val="00772A70"/>
    <w:rsid w:val="00772ABA"/>
    <w:rsid w:val="00775D07"/>
    <w:rsid w:val="00777C11"/>
    <w:rsid w:val="007810A5"/>
    <w:rsid w:val="007838B7"/>
    <w:rsid w:val="00792360"/>
    <w:rsid w:val="007940BA"/>
    <w:rsid w:val="0079643E"/>
    <w:rsid w:val="007A006B"/>
    <w:rsid w:val="007A136F"/>
    <w:rsid w:val="007A1BD1"/>
    <w:rsid w:val="007A46FC"/>
    <w:rsid w:val="007A5082"/>
    <w:rsid w:val="007A6E36"/>
    <w:rsid w:val="007B4812"/>
    <w:rsid w:val="007B5BD7"/>
    <w:rsid w:val="007C1A90"/>
    <w:rsid w:val="007C7900"/>
    <w:rsid w:val="007D417C"/>
    <w:rsid w:val="007E14BD"/>
    <w:rsid w:val="007E3396"/>
    <w:rsid w:val="007E4483"/>
    <w:rsid w:val="007E467B"/>
    <w:rsid w:val="007E4DEC"/>
    <w:rsid w:val="007E5498"/>
    <w:rsid w:val="007E733C"/>
    <w:rsid w:val="007E7CA7"/>
    <w:rsid w:val="007F529F"/>
    <w:rsid w:val="007F7EDE"/>
    <w:rsid w:val="00802AD0"/>
    <w:rsid w:val="00803B77"/>
    <w:rsid w:val="00804175"/>
    <w:rsid w:val="00810740"/>
    <w:rsid w:val="00811D72"/>
    <w:rsid w:val="008122C8"/>
    <w:rsid w:val="00812D2F"/>
    <w:rsid w:val="008154BA"/>
    <w:rsid w:val="00820067"/>
    <w:rsid w:val="0082291A"/>
    <w:rsid w:val="00824E23"/>
    <w:rsid w:val="00825195"/>
    <w:rsid w:val="0082578D"/>
    <w:rsid w:val="00825DD4"/>
    <w:rsid w:val="008278CD"/>
    <w:rsid w:val="00831C91"/>
    <w:rsid w:val="00833E3D"/>
    <w:rsid w:val="00834983"/>
    <w:rsid w:val="00834DF4"/>
    <w:rsid w:val="00835E6E"/>
    <w:rsid w:val="00836A1E"/>
    <w:rsid w:val="00836DCF"/>
    <w:rsid w:val="008432D6"/>
    <w:rsid w:val="00844E9D"/>
    <w:rsid w:val="00845EE0"/>
    <w:rsid w:val="00850BAE"/>
    <w:rsid w:val="00851FEC"/>
    <w:rsid w:val="00857D58"/>
    <w:rsid w:val="00865809"/>
    <w:rsid w:val="00874D14"/>
    <w:rsid w:val="00875783"/>
    <w:rsid w:val="00876207"/>
    <w:rsid w:val="00876549"/>
    <w:rsid w:val="00880231"/>
    <w:rsid w:val="00881007"/>
    <w:rsid w:val="008823EC"/>
    <w:rsid w:val="008849FF"/>
    <w:rsid w:val="0088530A"/>
    <w:rsid w:val="0088607C"/>
    <w:rsid w:val="00886232"/>
    <w:rsid w:val="00887291"/>
    <w:rsid w:val="008872CA"/>
    <w:rsid w:val="00890035"/>
    <w:rsid w:val="00890523"/>
    <w:rsid w:val="008956EC"/>
    <w:rsid w:val="00897375"/>
    <w:rsid w:val="008A1EF5"/>
    <w:rsid w:val="008A1F36"/>
    <w:rsid w:val="008A207D"/>
    <w:rsid w:val="008A594E"/>
    <w:rsid w:val="008A5AC5"/>
    <w:rsid w:val="008A73DE"/>
    <w:rsid w:val="008A75A6"/>
    <w:rsid w:val="008B00C9"/>
    <w:rsid w:val="008B01A5"/>
    <w:rsid w:val="008B0BAA"/>
    <w:rsid w:val="008B3400"/>
    <w:rsid w:val="008B4295"/>
    <w:rsid w:val="008B51EF"/>
    <w:rsid w:val="008B62E3"/>
    <w:rsid w:val="008C0665"/>
    <w:rsid w:val="008C0A4C"/>
    <w:rsid w:val="008C2EAA"/>
    <w:rsid w:val="008C46DB"/>
    <w:rsid w:val="008C5E9B"/>
    <w:rsid w:val="008C779E"/>
    <w:rsid w:val="008D0E8A"/>
    <w:rsid w:val="008D3C31"/>
    <w:rsid w:val="008D4E2B"/>
    <w:rsid w:val="008D5935"/>
    <w:rsid w:val="008D626A"/>
    <w:rsid w:val="008E2AB8"/>
    <w:rsid w:val="008E2D36"/>
    <w:rsid w:val="008E3C58"/>
    <w:rsid w:val="008E6022"/>
    <w:rsid w:val="008F2805"/>
    <w:rsid w:val="008F3C7E"/>
    <w:rsid w:val="00900D53"/>
    <w:rsid w:val="00901110"/>
    <w:rsid w:val="00902B04"/>
    <w:rsid w:val="00903833"/>
    <w:rsid w:val="00904935"/>
    <w:rsid w:val="00905D4F"/>
    <w:rsid w:val="00905D5F"/>
    <w:rsid w:val="00906044"/>
    <w:rsid w:val="009173C1"/>
    <w:rsid w:val="00920935"/>
    <w:rsid w:val="00920AAA"/>
    <w:rsid w:val="00920B59"/>
    <w:rsid w:val="00920B91"/>
    <w:rsid w:val="009241F9"/>
    <w:rsid w:val="0092517E"/>
    <w:rsid w:val="009318F8"/>
    <w:rsid w:val="00934689"/>
    <w:rsid w:val="00941AE6"/>
    <w:rsid w:val="00944575"/>
    <w:rsid w:val="00951A69"/>
    <w:rsid w:val="00953490"/>
    <w:rsid w:val="009543D0"/>
    <w:rsid w:val="00955710"/>
    <w:rsid w:val="009632C3"/>
    <w:rsid w:val="00964F99"/>
    <w:rsid w:val="009669A0"/>
    <w:rsid w:val="00970CAD"/>
    <w:rsid w:val="00971FD0"/>
    <w:rsid w:val="009727E0"/>
    <w:rsid w:val="00974A65"/>
    <w:rsid w:val="00974D73"/>
    <w:rsid w:val="00980F09"/>
    <w:rsid w:val="009831A8"/>
    <w:rsid w:val="00983DF5"/>
    <w:rsid w:val="00986E25"/>
    <w:rsid w:val="009918CA"/>
    <w:rsid w:val="00991D52"/>
    <w:rsid w:val="00995562"/>
    <w:rsid w:val="00996CD3"/>
    <w:rsid w:val="00997AD1"/>
    <w:rsid w:val="009A1B7C"/>
    <w:rsid w:val="009B16F1"/>
    <w:rsid w:val="009B2847"/>
    <w:rsid w:val="009B3A76"/>
    <w:rsid w:val="009B4A6E"/>
    <w:rsid w:val="009C17C8"/>
    <w:rsid w:val="009C3639"/>
    <w:rsid w:val="009C474A"/>
    <w:rsid w:val="009C5BB8"/>
    <w:rsid w:val="009C70B2"/>
    <w:rsid w:val="009D0969"/>
    <w:rsid w:val="009D0DA1"/>
    <w:rsid w:val="009D1529"/>
    <w:rsid w:val="009D4E8D"/>
    <w:rsid w:val="009D51A9"/>
    <w:rsid w:val="009D5BF7"/>
    <w:rsid w:val="009D75FD"/>
    <w:rsid w:val="009D7A0F"/>
    <w:rsid w:val="009E3C7C"/>
    <w:rsid w:val="009E3E25"/>
    <w:rsid w:val="009E47E1"/>
    <w:rsid w:val="009E7DDF"/>
    <w:rsid w:val="009E7F01"/>
    <w:rsid w:val="009F1175"/>
    <w:rsid w:val="009F3295"/>
    <w:rsid w:val="009F51C8"/>
    <w:rsid w:val="009F567A"/>
    <w:rsid w:val="00A01D5C"/>
    <w:rsid w:val="00A03B96"/>
    <w:rsid w:val="00A05DFD"/>
    <w:rsid w:val="00A06B25"/>
    <w:rsid w:val="00A07138"/>
    <w:rsid w:val="00A115DB"/>
    <w:rsid w:val="00A206CA"/>
    <w:rsid w:val="00A20FD2"/>
    <w:rsid w:val="00A25DE0"/>
    <w:rsid w:val="00A265DA"/>
    <w:rsid w:val="00A30058"/>
    <w:rsid w:val="00A303F9"/>
    <w:rsid w:val="00A30DB8"/>
    <w:rsid w:val="00A31CE5"/>
    <w:rsid w:val="00A32373"/>
    <w:rsid w:val="00A32CCA"/>
    <w:rsid w:val="00A32F69"/>
    <w:rsid w:val="00A33A27"/>
    <w:rsid w:val="00A35139"/>
    <w:rsid w:val="00A451F6"/>
    <w:rsid w:val="00A46452"/>
    <w:rsid w:val="00A51D04"/>
    <w:rsid w:val="00A51F3A"/>
    <w:rsid w:val="00A5236D"/>
    <w:rsid w:val="00A536EA"/>
    <w:rsid w:val="00A54676"/>
    <w:rsid w:val="00A551F6"/>
    <w:rsid w:val="00A574FF"/>
    <w:rsid w:val="00A6171E"/>
    <w:rsid w:val="00A6744D"/>
    <w:rsid w:val="00A67D2E"/>
    <w:rsid w:val="00A70AA4"/>
    <w:rsid w:val="00A71340"/>
    <w:rsid w:val="00A71C59"/>
    <w:rsid w:val="00A764E0"/>
    <w:rsid w:val="00A76865"/>
    <w:rsid w:val="00A76D07"/>
    <w:rsid w:val="00A81AA3"/>
    <w:rsid w:val="00A91FBF"/>
    <w:rsid w:val="00A92F7D"/>
    <w:rsid w:val="00AA03BA"/>
    <w:rsid w:val="00AA049C"/>
    <w:rsid w:val="00AA518B"/>
    <w:rsid w:val="00AA5265"/>
    <w:rsid w:val="00AA60A9"/>
    <w:rsid w:val="00AA6EB3"/>
    <w:rsid w:val="00AB0CE7"/>
    <w:rsid w:val="00AB176A"/>
    <w:rsid w:val="00AB302C"/>
    <w:rsid w:val="00AC4430"/>
    <w:rsid w:val="00AC5515"/>
    <w:rsid w:val="00AC559A"/>
    <w:rsid w:val="00AC5BD9"/>
    <w:rsid w:val="00AC64E6"/>
    <w:rsid w:val="00AC6A1B"/>
    <w:rsid w:val="00AD0718"/>
    <w:rsid w:val="00AD4511"/>
    <w:rsid w:val="00AD67AA"/>
    <w:rsid w:val="00AD7991"/>
    <w:rsid w:val="00AE1FEB"/>
    <w:rsid w:val="00AE4776"/>
    <w:rsid w:val="00AE5443"/>
    <w:rsid w:val="00AE54ED"/>
    <w:rsid w:val="00AE6504"/>
    <w:rsid w:val="00AF09B5"/>
    <w:rsid w:val="00AF2997"/>
    <w:rsid w:val="00AF324D"/>
    <w:rsid w:val="00B007A9"/>
    <w:rsid w:val="00B013FE"/>
    <w:rsid w:val="00B0151C"/>
    <w:rsid w:val="00B017EF"/>
    <w:rsid w:val="00B0235F"/>
    <w:rsid w:val="00B04BAE"/>
    <w:rsid w:val="00B056F7"/>
    <w:rsid w:val="00B06F91"/>
    <w:rsid w:val="00B07E4A"/>
    <w:rsid w:val="00B1090A"/>
    <w:rsid w:val="00B11654"/>
    <w:rsid w:val="00B12280"/>
    <w:rsid w:val="00B15EB6"/>
    <w:rsid w:val="00B15F2D"/>
    <w:rsid w:val="00B1608C"/>
    <w:rsid w:val="00B20711"/>
    <w:rsid w:val="00B2210B"/>
    <w:rsid w:val="00B22E5D"/>
    <w:rsid w:val="00B24A8E"/>
    <w:rsid w:val="00B36007"/>
    <w:rsid w:val="00B36669"/>
    <w:rsid w:val="00B40081"/>
    <w:rsid w:val="00B44B8A"/>
    <w:rsid w:val="00B4625D"/>
    <w:rsid w:val="00B46A51"/>
    <w:rsid w:val="00B47C8D"/>
    <w:rsid w:val="00B50B5A"/>
    <w:rsid w:val="00B53162"/>
    <w:rsid w:val="00B63BB8"/>
    <w:rsid w:val="00B722FA"/>
    <w:rsid w:val="00B74690"/>
    <w:rsid w:val="00B74C34"/>
    <w:rsid w:val="00B7631B"/>
    <w:rsid w:val="00B76B89"/>
    <w:rsid w:val="00B77C4A"/>
    <w:rsid w:val="00B8088C"/>
    <w:rsid w:val="00B87670"/>
    <w:rsid w:val="00B90013"/>
    <w:rsid w:val="00B90EF1"/>
    <w:rsid w:val="00B920F2"/>
    <w:rsid w:val="00B9605D"/>
    <w:rsid w:val="00BA0844"/>
    <w:rsid w:val="00BA0D0C"/>
    <w:rsid w:val="00BA4506"/>
    <w:rsid w:val="00BA45F3"/>
    <w:rsid w:val="00BA6343"/>
    <w:rsid w:val="00BB04A3"/>
    <w:rsid w:val="00BB0C5B"/>
    <w:rsid w:val="00BB11E2"/>
    <w:rsid w:val="00BB134C"/>
    <w:rsid w:val="00BB1C0A"/>
    <w:rsid w:val="00BB2181"/>
    <w:rsid w:val="00BB27C1"/>
    <w:rsid w:val="00BB33B0"/>
    <w:rsid w:val="00BB3BD3"/>
    <w:rsid w:val="00BB5A10"/>
    <w:rsid w:val="00BB7A8A"/>
    <w:rsid w:val="00BC1B51"/>
    <w:rsid w:val="00BC3BD5"/>
    <w:rsid w:val="00BC5025"/>
    <w:rsid w:val="00BC6685"/>
    <w:rsid w:val="00BD3332"/>
    <w:rsid w:val="00BD554C"/>
    <w:rsid w:val="00BD5C19"/>
    <w:rsid w:val="00BD6115"/>
    <w:rsid w:val="00BE0461"/>
    <w:rsid w:val="00BE3B39"/>
    <w:rsid w:val="00BF0EE0"/>
    <w:rsid w:val="00BF16FC"/>
    <w:rsid w:val="00BF2FC9"/>
    <w:rsid w:val="00BF4900"/>
    <w:rsid w:val="00BF74A2"/>
    <w:rsid w:val="00C00E65"/>
    <w:rsid w:val="00C01979"/>
    <w:rsid w:val="00C04032"/>
    <w:rsid w:val="00C04C64"/>
    <w:rsid w:val="00C054AB"/>
    <w:rsid w:val="00C06BC8"/>
    <w:rsid w:val="00C07CF5"/>
    <w:rsid w:val="00C10D45"/>
    <w:rsid w:val="00C1508F"/>
    <w:rsid w:val="00C2215C"/>
    <w:rsid w:val="00C25BB6"/>
    <w:rsid w:val="00C33B07"/>
    <w:rsid w:val="00C367AC"/>
    <w:rsid w:val="00C36BB3"/>
    <w:rsid w:val="00C37E57"/>
    <w:rsid w:val="00C40B5A"/>
    <w:rsid w:val="00C40F42"/>
    <w:rsid w:val="00C47F32"/>
    <w:rsid w:val="00C53E78"/>
    <w:rsid w:val="00C54928"/>
    <w:rsid w:val="00C55E4E"/>
    <w:rsid w:val="00C57D6E"/>
    <w:rsid w:val="00C60B4B"/>
    <w:rsid w:val="00C61C1A"/>
    <w:rsid w:val="00C62F75"/>
    <w:rsid w:val="00C655BD"/>
    <w:rsid w:val="00C66F11"/>
    <w:rsid w:val="00C71D85"/>
    <w:rsid w:val="00C72C2D"/>
    <w:rsid w:val="00C72C68"/>
    <w:rsid w:val="00C755B2"/>
    <w:rsid w:val="00C76925"/>
    <w:rsid w:val="00C772FA"/>
    <w:rsid w:val="00C77F2D"/>
    <w:rsid w:val="00C80A9B"/>
    <w:rsid w:val="00C82AD1"/>
    <w:rsid w:val="00C83078"/>
    <w:rsid w:val="00C84959"/>
    <w:rsid w:val="00C86D48"/>
    <w:rsid w:val="00C87D11"/>
    <w:rsid w:val="00C91E66"/>
    <w:rsid w:val="00C92A61"/>
    <w:rsid w:val="00C93411"/>
    <w:rsid w:val="00C93E3E"/>
    <w:rsid w:val="00C96956"/>
    <w:rsid w:val="00CA0F05"/>
    <w:rsid w:val="00CA1435"/>
    <w:rsid w:val="00CA3B86"/>
    <w:rsid w:val="00CA4303"/>
    <w:rsid w:val="00CA592A"/>
    <w:rsid w:val="00CB029D"/>
    <w:rsid w:val="00CB5D03"/>
    <w:rsid w:val="00CB636A"/>
    <w:rsid w:val="00CC19D6"/>
    <w:rsid w:val="00CC267A"/>
    <w:rsid w:val="00CD14D6"/>
    <w:rsid w:val="00CD2D78"/>
    <w:rsid w:val="00CD387A"/>
    <w:rsid w:val="00CD395A"/>
    <w:rsid w:val="00CD5E35"/>
    <w:rsid w:val="00CD63EF"/>
    <w:rsid w:val="00CE0B45"/>
    <w:rsid w:val="00CE1C01"/>
    <w:rsid w:val="00CE3314"/>
    <w:rsid w:val="00CE3BCD"/>
    <w:rsid w:val="00CE748B"/>
    <w:rsid w:val="00CF0C43"/>
    <w:rsid w:val="00CF4C93"/>
    <w:rsid w:val="00CF5847"/>
    <w:rsid w:val="00CF5ABE"/>
    <w:rsid w:val="00CF7CB7"/>
    <w:rsid w:val="00D00572"/>
    <w:rsid w:val="00D02474"/>
    <w:rsid w:val="00D04297"/>
    <w:rsid w:val="00D045EA"/>
    <w:rsid w:val="00D04BBD"/>
    <w:rsid w:val="00D0660A"/>
    <w:rsid w:val="00D11531"/>
    <w:rsid w:val="00D13EFF"/>
    <w:rsid w:val="00D14B5A"/>
    <w:rsid w:val="00D174D8"/>
    <w:rsid w:val="00D20C7C"/>
    <w:rsid w:val="00D2216D"/>
    <w:rsid w:val="00D24365"/>
    <w:rsid w:val="00D2447E"/>
    <w:rsid w:val="00D2609D"/>
    <w:rsid w:val="00D27BC3"/>
    <w:rsid w:val="00D302FF"/>
    <w:rsid w:val="00D3181A"/>
    <w:rsid w:val="00D330BF"/>
    <w:rsid w:val="00D34BD7"/>
    <w:rsid w:val="00D413F3"/>
    <w:rsid w:val="00D43570"/>
    <w:rsid w:val="00D43B64"/>
    <w:rsid w:val="00D47D3C"/>
    <w:rsid w:val="00D50BBC"/>
    <w:rsid w:val="00D52428"/>
    <w:rsid w:val="00D526C3"/>
    <w:rsid w:val="00D56302"/>
    <w:rsid w:val="00D60345"/>
    <w:rsid w:val="00D64466"/>
    <w:rsid w:val="00D65A41"/>
    <w:rsid w:val="00D66A13"/>
    <w:rsid w:val="00D70B6A"/>
    <w:rsid w:val="00D70DEE"/>
    <w:rsid w:val="00D82910"/>
    <w:rsid w:val="00D8506B"/>
    <w:rsid w:val="00D91609"/>
    <w:rsid w:val="00D916AB"/>
    <w:rsid w:val="00D924CC"/>
    <w:rsid w:val="00D93A6A"/>
    <w:rsid w:val="00DA0C67"/>
    <w:rsid w:val="00DA1EC4"/>
    <w:rsid w:val="00DA202E"/>
    <w:rsid w:val="00DA2F6C"/>
    <w:rsid w:val="00DA741A"/>
    <w:rsid w:val="00DA7653"/>
    <w:rsid w:val="00DB2C63"/>
    <w:rsid w:val="00DB3BBF"/>
    <w:rsid w:val="00DB4171"/>
    <w:rsid w:val="00DB7BBE"/>
    <w:rsid w:val="00DC420A"/>
    <w:rsid w:val="00DC4250"/>
    <w:rsid w:val="00DC4FC5"/>
    <w:rsid w:val="00DC5D20"/>
    <w:rsid w:val="00DC62F0"/>
    <w:rsid w:val="00DD0613"/>
    <w:rsid w:val="00DD0CA8"/>
    <w:rsid w:val="00DD1144"/>
    <w:rsid w:val="00DD3642"/>
    <w:rsid w:val="00DD38A8"/>
    <w:rsid w:val="00DD3999"/>
    <w:rsid w:val="00DD3C9F"/>
    <w:rsid w:val="00DD4728"/>
    <w:rsid w:val="00DE2009"/>
    <w:rsid w:val="00DE3F41"/>
    <w:rsid w:val="00DF64EF"/>
    <w:rsid w:val="00DF6C21"/>
    <w:rsid w:val="00DF7023"/>
    <w:rsid w:val="00DF7334"/>
    <w:rsid w:val="00E00BBE"/>
    <w:rsid w:val="00E00DAD"/>
    <w:rsid w:val="00E00E6C"/>
    <w:rsid w:val="00E01092"/>
    <w:rsid w:val="00E023D6"/>
    <w:rsid w:val="00E03CF0"/>
    <w:rsid w:val="00E049BD"/>
    <w:rsid w:val="00E1074A"/>
    <w:rsid w:val="00E10EE9"/>
    <w:rsid w:val="00E110A4"/>
    <w:rsid w:val="00E123EA"/>
    <w:rsid w:val="00E1280E"/>
    <w:rsid w:val="00E1345B"/>
    <w:rsid w:val="00E1452C"/>
    <w:rsid w:val="00E165C3"/>
    <w:rsid w:val="00E16BC9"/>
    <w:rsid w:val="00E16CE4"/>
    <w:rsid w:val="00E16D5A"/>
    <w:rsid w:val="00E1795E"/>
    <w:rsid w:val="00E230F4"/>
    <w:rsid w:val="00E27D08"/>
    <w:rsid w:val="00E30AD9"/>
    <w:rsid w:val="00E35FFA"/>
    <w:rsid w:val="00E406DF"/>
    <w:rsid w:val="00E41C8F"/>
    <w:rsid w:val="00E43276"/>
    <w:rsid w:val="00E43495"/>
    <w:rsid w:val="00E53886"/>
    <w:rsid w:val="00E55B7A"/>
    <w:rsid w:val="00E573B2"/>
    <w:rsid w:val="00E60659"/>
    <w:rsid w:val="00E66FDC"/>
    <w:rsid w:val="00E67D9F"/>
    <w:rsid w:val="00E67DF0"/>
    <w:rsid w:val="00E73B83"/>
    <w:rsid w:val="00E773AA"/>
    <w:rsid w:val="00E81729"/>
    <w:rsid w:val="00E81DF2"/>
    <w:rsid w:val="00E82C03"/>
    <w:rsid w:val="00E839A8"/>
    <w:rsid w:val="00E84083"/>
    <w:rsid w:val="00E8513D"/>
    <w:rsid w:val="00E859B1"/>
    <w:rsid w:val="00E87D54"/>
    <w:rsid w:val="00E87EAF"/>
    <w:rsid w:val="00E90B32"/>
    <w:rsid w:val="00E930CC"/>
    <w:rsid w:val="00E93CFE"/>
    <w:rsid w:val="00EA04BE"/>
    <w:rsid w:val="00EA0B82"/>
    <w:rsid w:val="00EA2D70"/>
    <w:rsid w:val="00EA6438"/>
    <w:rsid w:val="00EA7DA6"/>
    <w:rsid w:val="00EB483B"/>
    <w:rsid w:val="00EB5389"/>
    <w:rsid w:val="00EC2C83"/>
    <w:rsid w:val="00EC4379"/>
    <w:rsid w:val="00EC57FB"/>
    <w:rsid w:val="00EC6C30"/>
    <w:rsid w:val="00ED03AC"/>
    <w:rsid w:val="00ED20B5"/>
    <w:rsid w:val="00ED246F"/>
    <w:rsid w:val="00EE34C1"/>
    <w:rsid w:val="00EE4766"/>
    <w:rsid w:val="00EE51A5"/>
    <w:rsid w:val="00EF1E27"/>
    <w:rsid w:val="00EF3307"/>
    <w:rsid w:val="00EF3D7A"/>
    <w:rsid w:val="00EF5770"/>
    <w:rsid w:val="00EF5E68"/>
    <w:rsid w:val="00F00152"/>
    <w:rsid w:val="00F01699"/>
    <w:rsid w:val="00F03E1A"/>
    <w:rsid w:val="00F042A8"/>
    <w:rsid w:val="00F05AE4"/>
    <w:rsid w:val="00F0745D"/>
    <w:rsid w:val="00F13B50"/>
    <w:rsid w:val="00F155E4"/>
    <w:rsid w:val="00F15CE7"/>
    <w:rsid w:val="00F16569"/>
    <w:rsid w:val="00F172F5"/>
    <w:rsid w:val="00F20394"/>
    <w:rsid w:val="00F21E11"/>
    <w:rsid w:val="00F22CBD"/>
    <w:rsid w:val="00F23BE7"/>
    <w:rsid w:val="00F23C2B"/>
    <w:rsid w:val="00F268C2"/>
    <w:rsid w:val="00F30D16"/>
    <w:rsid w:val="00F3557D"/>
    <w:rsid w:val="00F35D42"/>
    <w:rsid w:val="00F456C1"/>
    <w:rsid w:val="00F4585A"/>
    <w:rsid w:val="00F462EA"/>
    <w:rsid w:val="00F533BC"/>
    <w:rsid w:val="00F558FD"/>
    <w:rsid w:val="00F5635C"/>
    <w:rsid w:val="00F56789"/>
    <w:rsid w:val="00F57C21"/>
    <w:rsid w:val="00F6064A"/>
    <w:rsid w:val="00F6075F"/>
    <w:rsid w:val="00F618C6"/>
    <w:rsid w:val="00F628C8"/>
    <w:rsid w:val="00F62C0E"/>
    <w:rsid w:val="00F67B49"/>
    <w:rsid w:val="00F67BC6"/>
    <w:rsid w:val="00F70770"/>
    <w:rsid w:val="00F707D1"/>
    <w:rsid w:val="00F70A77"/>
    <w:rsid w:val="00F7596F"/>
    <w:rsid w:val="00F76839"/>
    <w:rsid w:val="00F77F93"/>
    <w:rsid w:val="00F8619E"/>
    <w:rsid w:val="00F8650C"/>
    <w:rsid w:val="00F9001F"/>
    <w:rsid w:val="00F9463B"/>
    <w:rsid w:val="00F964EB"/>
    <w:rsid w:val="00F96FD8"/>
    <w:rsid w:val="00FA0445"/>
    <w:rsid w:val="00FA052E"/>
    <w:rsid w:val="00FA15FC"/>
    <w:rsid w:val="00FA5D1C"/>
    <w:rsid w:val="00FA7D28"/>
    <w:rsid w:val="00FB0F44"/>
    <w:rsid w:val="00FB15D0"/>
    <w:rsid w:val="00FB187C"/>
    <w:rsid w:val="00FB36B6"/>
    <w:rsid w:val="00FB3FF9"/>
    <w:rsid w:val="00FB4E13"/>
    <w:rsid w:val="00FB4F29"/>
    <w:rsid w:val="00FB57C7"/>
    <w:rsid w:val="00FB6087"/>
    <w:rsid w:val="00FC6C18"/>
    <w:rsid w:val="00FD113C"/>
    <w:rsid w:val="00FD1713"/>
    <w:rsid w:val="00FE0E17"/>
    <w:rsid w:val="00FE0E22"/>
    <w:rsid w:val="00FE3DC9"/>
    <w:rsid w:val="00FE41ED"/>
    <w:rsid w:val="00FE42EE"/>
    <w:rsid w:val="00FE4984"/>
    <w:rsid w:val="00FE4BBA"/>
    <w:rsid w:val="00FE7A6C"/>
    <w:rsid w:val="00FF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D638"/>
  <w15:chartTrackingRefBased/>
  <w15:docId w15:val="{1BB109EA-E1BF-418F-8CE2-1A0DB784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FC9"/>
    <w:pPr>
      <w:spacing w:after="200" w:line="276" w:lineRule="auto"/>
    </w:pPr>
    <w:rPr>
      <w:sz w:val="22"/>
      <w:szCs w:val="22"/>
      <w:lang w:val="ru-R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FC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BF2FC9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x-none" w:eastAsia="x-none"/>
    </w:rPr>
  </w:style>
  <w:style w:type="paragraph" w:styleId="Heading4">
    <w:name w:val="heading 4"/>
    <w:basedOn w:val="Normal"/>
    <w:link w:val="Heading4Char"/>
    <w:uiPriority w:val="9"/>
    <w:qFormat/>
    <w:rsid w:val="00BF2FC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x-none" w:eastAsia="ru-R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F2FC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BF2FC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link w:val="Heading4"/>
    <w:uiPriority w:val="9"/>
    <w:rsid w:val="00BF2FC9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table" w:styleId="TableGrid">
    <w:name w:val="Table Grid"/>
    <w:basedOn w:val="TableNormal"/>
    <w:uiPriority w:val="59"/>
    <w:rsid w:val="00BF2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BF2FC9"/>
    <w:rPr>
      <w:color w:val="0000FF"/>
      <w:u w:val="single"/>
    </w:rPr>
  </w:style>
  <w:style w:type="character" w:customStyle="1" w:styleId="note">
    <w:name w:val="note"/>
    <w:basedOn w:val="DefaultParagraphFont"/>
    <w:rsid w:val="00BF2FC9"/>
  </w:style>
  <w:style w:type="character" w:customStyle="1" w:styleId="apple-converted-space">
    <w:name w:val="apple-converted-space"/>
    <w:basedOn w:val="DefaultParagraphFont"/>
    <w:rsid w:val="00BF2FC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2F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ru-RU"/>
    </w:rPr>
  </w:style>
  <w:style w:type="character" w:customStyle="1" w:styleId="HTMLPreformattedChar">
    <w:name w:val="HTML Preformatted Char"/>
    <w:link w:val="HTMLPreformatted"/>
    <w:uiPriority w:val="99"/>
    <w:semiHidden/>
    <w:rsid w:val="00BF2FC9"/>
    <w:rPr>
      <w:rFonts w:ascii="Courier New" w:eastAsia="Times New Roman" w:hAnsi="Courier New" w:cs="Courier New"/>
      <w:sz w:val="20"/>
      <w:szCs w:val="20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303"/>
  </w:style>
  <w:style w:type="paragraph" w:styleId="Footer">
    <w:name w:val="footer"/>
    <w:basedOn w:val="Normal"/>
    <w:link w:val="FooterChar"/>
    <w:uiPriority w:val="99"/>
    <w:unhideWhenUsed/>
    <w:rsid w:val="00CA430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303"/>
  </w:style>
  <w:style w:type="paragraph" w:styleId="BalloonText">
    <w:name w:val="Balloon Text"/>
    <w:basedOn w:val="Normal"/>
    <w:link w:val="BalloonTextChar"/>
    <w:uiPriority w:val="99"/>
    <w:semiHidden/>
    <w:unhideWhenUsed/>
    <w:rsid w:val="004B03B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B03B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F567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14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B5A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D14B5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B5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B5A"/>
    <w:rPr>
      <w:b/>
      <w:bCs/>
      <w:lang w:eastAsia="en-US"/>
    </w:rPr>
  </w:style>
  <w:style w:type="character" w:styleId="Emphasis">
    <w:name w:val="Emphasis"/>
    <w:uiPriority w:val="20"/>
    <w:qFormat/>
    <w:rsid w:val="00616F00"/>
    <w:rPr>
      <w:i/>
      <w:iCs/>
    </w:rPr>
  </w:style>
  <w:style w:type="character" w:styleId="FollowedHyperlink">
    <w:name w:val="FollowedHyperlink"/>
    <w:uiPriority w:val="99"/>
    <w:semiHidden/>
    <w:unhideWhenUsed/>
    <w:rsid w:val="00A33A27"/>
    <w:rPr>
      <w:color w:val="800080"/>
      <w:u w:val="single"/>
    </w:rPr>
  </w:style>
  <w:style w:type="character" w:customStyle="1" w:styleId="author">
    <w:name w:val="author"/>
    <w:rsid w:val="0082578D"/>
  </w:style>
  <w:style w:type="character" w:customStyle="1" w:styleId="articletitle">
    <w:name w:val="articletitle"/>
    <w:rsid w:val="0082578D"/>
  </w:style>
  <w:style w:type="character" w:customStyle="1" w:styleId="pubyear">
    <w:name w:val="pubyear"/>
    <w:rsid w:val="0082578D"/>
  </w:style>
  <w:style w:type="character" w:customStyle="1" w:styleId="vol">
    <w:name w:val="vol"/>
    <w:rsid w:val="0082578D"/>
  </w:style>
  <w:style w:type="character" w:customStyle="1" w:styleId="pagefirst">
    <w:name w:val="pagefirst"/>
    <w:rsid w:val="0082578D"/>
  </w:style>
  <w:style w:type="character" w:customStyle="1" w:styleId="pagelast">
    <w:name w:val="pagelast"/>
    <w:rsid w:val="0082578D"/>
  </w:style>
  <w:style w:type="paragraph" w:styleId="Revision">
    <w:name w:val="Revision"/>
    <w:hidden/>
    <w:uiPriority w:val="99"/>
    <w:semiHidden/>
    <w:rsid w:val="008D3C31"/>
    <w:rPr>
      <w:sz w:val="22"/>
      <w:szCs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1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21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47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51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5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6085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9094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3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69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2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2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8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42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5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4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7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5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6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6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7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?term=Henderson%20J%5BAuthor%5D&amp;cauthor=true&amp;cauthor_uid=18325573" TargetMode="External"/><Relationship Id="rId18" Type="http://schemas.openxmlformats.org/officeDocument/2006/relationships/hyperlink" Target="https://www.ncbi.nlm.nih.gov/pubmed/?term=Schuttelaar%20ML%5BAuthor%5D&amp;cauthor=true&amp;cauthor_uid=19839980" TargetMode="External"/><Relationship Id="rId26" Type="http://schemas.openxmlformats.org/officeDocument/2006/relationships/hyperlink" Target="https://www.ncbi.nlm.nih.gov/pubmed/?term=Henderson%20J%5BAuthor%5D&amp;cauthor=true&amp;cauthor_uid=18325573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Pividori%20M%5BAuthor%5D&amp;cauthor=true&amp;cauthor_uid=31036433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?term=Schuttelaar%20ML%5BAuthor%5D&amp;cauthor=true&amp;cauthor_uid=19839980" TargetMode="External"/><Relationship Id="rId17" Type="http://schemas.openxmlformats.org/officeDocument/2006/relationships/hyperlink" Target="https://www.ncbi.nlm.nih.gov/pubmed/?term=Schuttelaar%20ML%5BAuthor%5D&amp;cauthor=true&amp;cauthor_uid=19839980" TargetMode="External"/><Relationship Id="rId25" Type="http://schemas.openxmlformats.org/officeDocument/2006/relationships/hyperlink" Target="https://www.ncbi.nlm.nih.gov/pubmed/?term=Henderson%20J%5BAuthor%5D&amp;cauthor=true&amp;cauthor_uid=18325573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Henderson%20J%5BAuthor%5D&amp;cauthor=true&amp;cauthor_uid=18325573" TargetMode="External"/><Relationship Id="rId20" Type="http://schemas.openxmlformats.org/officeDocument/2006/relationships/hyperlink" Target="https://www.ncbi.nlm.nih.gov/pubmed/?term=Pividori%20M%5BAuthor%5D&amp;cauthor=true&amp;cauthor_uid=31036433" TargetMode="External"/><Relationship Id="rId29" Type="http://schemas.openxmlformats.org/officeDocument/2006/relationships/hyperlink" Target="https://www.ncbi.nlm.nih.gov/pubmed/?term=Schuttelaar%20ML%5BAuthor%5D&amp;cauthor=true&amp;cauthor_uid=1983998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Schuttelaar%20ML%5BAuthor%5D&amp;cauthor=true&amp;cauthor_uid=19839980" TargetMode="External"/><Relationship Id="rId24" Type="http://schemas.openxmlformats.org/officeDocument/2006/relationships/hyperlink" Target="https://www.ncbi.nlm.nih.gov/pubmed/?term=Henderson%20J%5BAuthor%5D&amp;cauthor=true&amp;cauthor_uid=18325573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Henderson%20J%5BAuthor%5D&amp;cauthor=true&amp;cauthor_uid=18325573" TargetMode="External"/><Relationship Id="rId23" Type="http://schemas.openxmlformats.org/officeDocument/2006/relationships/hyperlink" Target="https://www.ncbi.nlm.nih.gov/pubmed/?term=Weidinger%20S%5BAuthor%5D&amp;cauthor=true&amp;cauthor_uid=16815158" TargetMode="External"/><Relationship Id="rId28" Type="http://schemas.openxmlformats.org/officeDocument/2006/relationships/hyperlink" Target="https://www.ncbi.nlm.nih.gov/pubmed/?term=Schuttelaar%20ML%5BAuthor%5D&amp;cauthor=true&amp;cauthor_uid=19839980" TargetMode="External"/><Relationship Id="rId10" Type="http://schemas.openxmlformats.org/officeDocument/2006/relationships/hyperlink" Target="https://www.ncbi.nlm.nih.gov/pubmed/?term=Schuttelaar%20ML%5BAuthor%5D&amp;cauthor=true&amp;cauthor_uid=19839980" TargetMode="External"/><Relationship Id="rId19" Type="http://schemas.openxmlformats.org/officeDocument/2006/relationships/hyperlink" Target="https://www.ncbi.nlm.nih.gov/pubmed/?term=Zhu%20Z%5BAuthor%5D&amp;cauthor=true&amp;cauthor_uid=31619474" TargetMode="External"/><Relationship Id="rId31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chuttelaar%20ML%5BAuthor%5D&amp;cauthor=true&amp;cauthor_uid=19839980" TargetMode="External"/><Relationship Id="rId14" Type="http://schemas.openxmlformats.org/officeDocument/2006/relationships/hyperlink" Target="https://www.ncbi.nlm.nih.gov/pubmed/?term=Henderson%20J%5BAuthor%5D&amp;cauthor=true&amp;cauthor_uid=18325573" TargetMode="External"/><Relationship Id="rId22" Type="http://schemas.openxmlformats.org/officeDocument/2006/relationships/hyperlink" Target="https://www.ncbi.nlm.nih.gov/pubmed/?term=Smith%20FJ%5BAuthor%5D&amp;cauthor=true&amp;cauthor_uid=16444271" TargetMode="External"/><Relationship Id="rId27" Type="http://schemas.openxmlformats.org/officeDocument/2006/relationships/hyperlink" Target="https://www.ncbi.nlm.nih.gov/pubmed/?term=Henderson%20J%5BAuthor%5D&amp;cauthor=true&amp;cauthor_uid=18325573" TargetMode="External"/><Relationship Id="rId30" Type="http://schemas.openxmlformats.org/officeDocument/2006/relationships/hyperlink" Target="javascript:void(0);" TargetMode="External"/><Relationship Id="rId8" Type="http://schemas.openxmlformats.org/officeDocument/2006/relationships/hyperlink" Target="https://www.ncbi.nlm.nih.gov/pubmed/?term=Schuttelaar%20ML%5BAuthor%5D&amp;cauthor=true&amp;cauthor_uid=198399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095A6D1-CC3F-46CB-8568-AD2D6F324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79</Words>
  <Characters>6726</Characters>
  <Application>Microsoft Office Word</Application>
  <DocSecurity>0</DocSecurity>
  <Lines>56</Lines>
  <Paragraphs>1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890</CharactersWithSpaces>
  <SharedDoc>false</SharedDoc>
  <HLinks>
    <vt:vector size="144" baseType="variant">
      <vt:variant>
        <vt:i4>6291564</vt:i4>
      </vt:variant>
      <vt:variant>
        <vt:i4>69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6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7602260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7602260</vt:i4>
      </vt:variant>
      <vt:variant>
        <vt:i4>60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4849697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4849697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4849697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4849697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5570605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Weidinger%20S%5BAuthor%5D&amp;cauthor=true&amp;cauthor_uid=16815158</vt:lpwstr>
      </vt:variant>
      <vt:variant>
        <vt:lpwstr/>
      </vt:variant>
      <vt:variant>
        <vt:i4>39327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Smith%20FJ%5BAuthor%5D&amp;cauthor=true&amp;cauthor_uid=16444271</vt:lpwstr>
      </vt:variant>
      <vt:variant>
        <vt:lpwstr/>
      </vt:variant>
      <vt:variant>
        <vt:i4>3997721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Pividori%20M%5BAuthor%5D&amp;cauthor=true&amp;cauthor_uid=31036433</vt:lpwstr>
      </vt:variant>
      <vt:variant>
        <vt:lpwstr/>
      </vt:variant>
      <vt:variant>
        <vt:i4>3997721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Pividori%20M%5BAuthor%5D&amp;cauthor=true&amp;cauthor_uid=31036433</vt:lpwstr>
      </vt:variant>
      <vt:variant>
        <vt:lpwstr/>
      </vt:variant>
      <vt:variant>
        <vt:i4>3473483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?term=Zhu%20Z%5BAuthor%5D&amp;cauthor=true&amp;cauthor_uid=31619474</vt:lpwstr>
      </vt:variant>
      <vt:variant>
        <vt:lpwstr/>
      </vt:variant>
      <vt:variant>
        <vt:i4>7602260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7602260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4849697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484969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4849697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4849697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Henderson%20J%5BAuthor%5D&amp;cauthor=true&amp;cauthor_uid=18325573</vt:lpwstr>
      </vt:variant>
      <vt:variant>
        <vt:lpwstr/>
      </vt:variant>
      <vt:variant>
        <vt:i4>760226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7602260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7602260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7602260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  <vt:variant>
        <vt:i4>7602260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?term=Schuttelaar%20ML%5BAuthor%5D&amp;cauthor=true&amp;cauthor_uid=1983998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Volodymyr Dvornyk</cp:lastModifiedBy>
  <cp:revision>2</cp:revision>
  <cp:lastPrinted>2017-05-03T12:13:00Z</cp:lastPrinted>
  <dcterms:created xsi:type="dcterms:W3CDTF">2021-03-27T15:32:00Z</dcterms:created>
  <dcterms:modified xsi:type="dcterms:W3CDTF">2021-03-27T15:32:00Z</dcterms:modified>
</cp:coreProperties>
</file>